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EA50A" w14:textId="77777777" w:rsidR="00C60ED5" w:rsidRPr="00C60ED5" w:rsidRDefault="00C60ED5" w:rsidP="00C60ED5">
      <w:pPr>
        <w:pStyle w:val="MDPI41tablecaption"/>
        <w:ind w:left="0"/>
        <w:rPr>
          <w:color w:val="auto"/>
          <w:sz w:val="20"/>
          <w:szCs w:val="20"/>
        </w:rPr>
      </w:pPr>
      <w:r w:rsidRPr="00C60ED5">
        <w:rPr>
          <w:b/>
          <w:color w:val="auto"/>
          <w:sz w:val="20"/>
          <w:szCs w:val="20"/>
        </w:rPr>
        <w:t xml:space="preserve">Table S1. </w:t>
      </w:r>
      <w:r w:rsidRPr="00C60ED5">
        <w:rPr>
          <w:color w:val="auto"/>
          <w:sz w:val="20"/>
          <w:szCs w:val="20"/>
        </w:rPr>
        <w:t xml:space="preserve">Pol λ and pol </w:t>
      </w:r>
      <w:r w:rsidRPr="00C60ED5">
        <w:rPr>
          <w:color w:val="auto"/>
          <w:sz w:val="20"/>
          <w:szCs w:val="20"/>
        </w:rPr>
        <w:t xml:space="preserve"> residual activity after treatment 100 mM of </w:t>
      </w:r>
      <w:proofErr w:type="spellStart"/>
      <w:r w:rsidRPr="00C60ED5">
        <w:rPr>
          <w:color w:val="auto"/>
          <w:sz w:val="20"/>
          <w:szCs w:val="20"/>
        </w:rPr>
        <w:t>diketo</w:t>
      </w:r>
      <w:proofErr w:type="spellEnd"/>
      <w:r w:rsidRPr="00C60ED5">
        <w:rPr>
          <w:color w:val="auto"/>
          <w:sz w:val="20"/>
          <w:szCs w:val="20"/>
        </w:rPr>
        <w:t xml:space="preserve"> hexenoic derivatives </w:t>
      </w:r>
      <w:r w:rsidRPr="00C60ED5">
        <w:rPr>
          <w:b/>
          <w:color w:val="auto"/>
          <w:sz w:val="20"/>
          <w:szCs w:val="20"/>
        </w:rPr>
        <w:t>5a</w:t>
      </w:r>
      <w:r w:rsidRPr="00C60ED5">
        <w:rPr>
          <w:color w:val="auto"/>
          <w:sz w:val="20"/>
          <w:szCs w:val="20"/>
        </w:rPr>
        <w:t>-</w:t>
      </w:r>
      <w:proofErr w:type="gramStart"/>
      <w:r w:rsidRPr="00C60ED5">
        <w:rPr>
          <w:b/>
          <w:color w:val="auto"/>
          <w:sz w:val="20"/>
          <w:szCs w:val="20"/>
        </w:rPr>
        <w:t>g,j</w:t>
      </w:r>
      <w:proofErr w:type="gramEnd"/>
      <w:r w:rsidRPr="00C60ED5">
        <w:rPr>
          <w:b/>
          <w:color w:val="auto"/>
          <w:sz w:val="20"/>
          <w:szCs w:val="20"/>
        </w:rPr>
        <w:t>-m</w:t>
      </w:r>
      <w:r w:rsidRPr="00C60ED5">
        <w:rPr>
          <w:color w:val="auto"/>
          <w:sz w:val="20"/>
          <w:szCs w:val="20"/>
        </w:rPr>
        <w:t xml:space="preserve">, </w:t>
      </w:r>
      <w:r w:rsidRPr="00C60ED5">
        <w:rPr>
          <w:b/>
          <w:color w:val="auto"/>
          <w:sz w:val="20"/>
          <w:szCs w:val="20"/>
        </w:rPr>
        <w:t>6a</w:t>
      </w:r>
      <w:r w:rsidRPr="00C60ED5">
        <w:rPr>
          <w:color w:val="auto"/>
          <w:sz w:val="20"/>
          <w:szCs w:val="20"/>
        </w:rPr>
        <w:t>-</w:t>
      </w:r>
      <w:r w:rsidRPr="00C60ED5">
        <w:rPr>
          <w:b/>
          <w:color w:val="auto"/>
          <w:sz w:val="20"/>
          <w:szCs w:val="20"/>
        </w:rPr>
        <w:t>g,j-m</w:t>
      </w:r>
      <w:r w:rsidRPr="00C60ED5">
        <w:rPr>
          <w:color w:val="auto"/>
          <w:sz w:val="20"/>
          <w:szCs w:val="20"/>
        </w:rPr>
        <w:t xml:space="preserve">, </w:t>
      </w:r>
      <w:r w:rsidRPr="00C60ED5">
        <w:rPr>
          <w:b/>
          <w:color w:val="auto"/>
          <w:sz w:val="20"/>
          <w:szCs w:val="20"/>
        </w:rPr>
        <w:t>7a</w:t>
      </w:r>
      <w:r w:rsidRPr="00C60ED5">
        <w:rPr>
          <w:color w:val="auto"/>
          <w:sz w:val="20"/>
          <w:szCs w:val="20"/>
        </w:rPr>
        <w:t>-</w:t>
      </w:r>
      <w:r w:rsidRPr="00C60ED5">
        <w:rPr>
          <w:b/>
          <w:color w:val="auto"/>
          <w:sz w:val="20"/>
          <w:szCs w:val="20"/>
        </w:rPr>
        <w:t>d</w:t>
      </w:r>
      <w:r w:rsidRPr="00C60ED5">
        <w:rPr>
          <w:color w:val="auto"/>
          <w:sz w:val="20"/>
          <w:szCs w:val="20"/>
        </w:rPr>
        <w:t xml:space="preserve">, </w:t>
      </w:r>
      <w:r w:rsidRPr="00C60ED5">
        <w:rPr>
          <w:b/>
          <w:color w:val="auto"/>
          <w:sz w:val="20"/>
          <w:szCs w:val="20"/>
        </w:rPr>
        <w:t>8a</w:t>
      </w:r>
      <w:r w:rsidRPr="00C60ED5">
        <w:rPr>
          <w:color w:val="auto"/>
          <w:sz w:val="20"/>
          <w:szCs w:val="20"/>
        </w:rPr>
        <w:t>-</w:t>
      </w:r>
      <w:r w:rsidRPr="00C60ED5">
        <w:rPr>
          <w:b/>
          <w:color w:val="auto"/>
          <w:sz w:val="20"/>
          <w:szCs w:val="20"/>
        </w:rPr>
        <w:t>d</w:t>
      </w:r>
      <w:r w:rsidRPr="00C60ED5">
        <w:rPr>
          <w:color w:val="auto"/>
          <w:sz w:val="20"/>
          <w:szCs w:val="20"/>
        </w:rPr>
        <w:t xml:space="preserve"> and </w:t>
      </w:r>
      <w:proofErr w:type="spellStart"/>
      <w:r w:rsidRPr="00C60ED5">
        <w:rPr>
          <w:color w:val="auto"/>
          <w:sz w:val="20"/>
          <w:szCs w:val="20"/>
        </w:rPr>
        <w:t>diketo</w:t>
      </w:r>
      <w:proofErr w:type="spellEnd"/>
      <w:r w:rsidRPr="00C60ED5">
        <w:rPr>
          <w:color w:val="auto"/>
          <w:sz w:val="20"/>
          <w:szCs w:val="20"/>
        </w:rPr>
        <w:t xml:space="preserve"> butanoic derivatives </w:t>
      </w:r>
      <w:r w:rsidRPr="00C60ED5">
        <w:rPr>
          <w:b/>
          <w:color w:val="auto"/>
          <w:sz w:val="20"/>
          <w:szCs w:val="20"/>
        </w:rPr>
        <w:t>9a</w:t>
      </w:r>
      <w:r w:rsidRPr="00C60ED5">
        <w:rPr>
          <w:color w:val="auto"/>
          <w:sz w:val="20"/>
          <w:szCs w:val="20"/>
        </w:rPr>
        <w:t>,</w:t>
      </w:r>
      <w:r w:rsidRPr="00C60ED5">
        <w:rPr>
          <w:b/>
          <w:color w:val="auto"/>
          <w:sz w:val="20"/>
          <w:szCs w:val="20"/>
        </w:rPr>
        <w:t>b</w:t>
      </w:r>
      <w:r w:rsidRPr="00C60ED5">
        <w:rPr>
          <w:color w:val="auto"/>
          <w:sz w:val="20"/>
          <w:szCs w:val="20"/>
        </w:rPr>
        <w:t xml:space="preserve">, </w:t>
      </w:r>
      <w:r w:rsidRPr="00C60ED5">
        <w:rPr>
          <w:b/>
          <w:color w:val="auto"/>
          <w:sz w:val="20"/>
          <w:szCs w:val="20"/>
        </w:rPr>
        <w:t>10a</w:t>
      </w:r>
      <w:r w:rsidRPr="00C60ED5">
        <w:rPr>
          <w:color w:val="auto"/>
          <w:sz w:val="20"/>
          <w:szCs w:val="20"/>
        </w:rPr>
        <w:t>,</w:t>
      </w:r>
      <w:r w:rsidRPr="00C60ED5">
        <w:rPr>
          <w:b/>
          <w:color w:val="auto"/>
          <w:sz w:val="20"/>
          <w:szCs w:val="20"/>
        </w:rPr>
        <w:t>b</w:t>
      </w:r>
      <w:r w:rsidRPr="00C60ED5">
        <w:rPr>
          <w:color w:val="auto"/>
          <w:sz w:val="20"/>
          <w:szCs w:val="20"/>
        </w:rPr>
        <w:t>,</w:t>
      </w:r>
      <w:r w:rsidRPr="00C60ED5">
        <w:rPr>
          <w:b/>
          <w:color w:val="auto"/>
          <w:sz w:val="20"/>
          <w:szCs w:val="20"/>
        </w:rPr>
        <w:t xml:space="preserve"> 11a</w:t>
      </w:r>
      <w:r w:rsidRPr="00C60ED5">
        <w:rPr>
          <w:color w:val="auto"/>
          <w:sz w:val="20"/>
          <w:szCs w:val="20"/>
        </w:rPr>
        <w:t>,</w:t>
      </w:r>
      <w:r w:rsidRPr="00C60ED5">
        <w:rPr>
          <w:b/>
          <w:color w:val="auto"/>
          <w:sz w:val="20"/>
          <w:szCs w:val="20"/>
        </w:rPr>
        <w:t>b</w:t>
      </w:r>
      <w:r w:rsidRPr="00C60ED5">
        <w:rPr>
          <w:color w:val="auto"/>
          <w:sz w:val="20"/>
          <w:szCs w:val="20"/>
        </w:rPr>
        <w:t xml:space="preserve"> and </w:t>
      </w:r>
      <w:r w:rsidRPr="00C60ED5">
        <w:rPr>
          <w:b/>
          <w:color w:val="auto"/>
          <w:sz w:val="20"/>
          <w:szCs w:val="20"/>
        </w:rPr>
        <w:t>12a</w:t>
      </w:r>
      <w:r w:rsidRPr="00C60ED5">
        <w:rPr>
          <w:color w:val="auto"/>
          <w:sz w:val="20"/>
          <w:szCs w:val="20"/>
        </w:rPr>
        <w:t>,</w:t>
      </w:r>
      <w:r w:rsidRPr="00C60ED5">
        <w:rPr>
          <w:b/>
          <w:color w:val="auto"/>
          <w:sz w:val="20"/>
          <w:szCs w:val="20"/>
        </w:rPr>
        <w:t>b</w:t>
      </w:r>
      <w:r w:rsidRPr="00C60ED5">
        <w:rPr>
          <w:color w:val="auto"/>
          <w:sz w:val="20"/>
          <w:szCs w:val="20"/>
        </w:rPr>
        <w:t>.</w:t>
      </w:r>
    </w:p>
    <w:p w14:paraId="3CEE33D8" w14:textId="77777777" w:rsidR="00C60ED5" w:rsidRPr="00C60ED5" w:rsidRDefault="00C60ED5" w:rsidP="00C60ED5">
      <w:pPr>
        <w:pStyle w:val="MDPI41tablecaption"/>
        <w:ind w:left="0"/>
        <w:rPr>
          <w:color w:val="auto"/>
          <w:sz w:val="20"/>
          <w:szCs w:val="20"/>
        </w:rPr>
      </w:pPr>
    </w:p>
    <w:tbl>
      <w:tblPr>
        <w:tblStyle w:val="Mdeck5tablebodythreelines"/>
        <w:tblW w:w="9385" w:type="dxa"/>
        <w:tblLook w:val="00A0" w:firstRow="1" w:lastRow="0" w:firstColumn="1" w:lastColumn="0" w:noHBand="0" w:noVBand="0"/>
      </w:tblPr>
      <w:tblGrid>
        <w:gridCol w:w="993"/>
        <w:gridCol w:w="1343"/>
        <w:gridCol w:w="1561"/>
        <w:gridCol w:w="3049"/>
        <w:gridCol w:w="1027"/>
        <w:gridCol w:w="1412"/>
      </w:tblGrid>
      <w:tr w:rsidR="00C60ED5" w:rsidRPr="00C60ED5" w14:paraId="33489506" w14:textId="77777777" w:rsidTr="00CB1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1947BCB0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Cpd</w:t>
            </w:r>
            <w:proofErr w:type="spellEnd"/>
          </w:p>
        </w:tc>
        <w:tc>
          <w:tcPr>
            <w:tcW w:w="2904" w:type="dxa"/>
            <w:gridSpan w:val="2"/>
            <w:tcBorders>
              <w:top w:val="single" w:sz="4" w:space="0" w:color="auto"/>
            </w:tcBorders>
          </w:tcPr>
          <w:p w14:paraId="701E6FE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pol λ (Pol) Residual activity (</w:t>
            </w:r>
            <w:proofErr w:type="gramStart"/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%)</w:t>
            </w:r>
            <w:r w:rsidRPr="00C60ED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049" w:type="dxa"/>
            <w:tcBorders>
              <w:top w:val="single" w:sz="4" w:space="0" w:color="auto"/>
            </w:tcBorders>
          </w:tcPr>
          <w:p w14:paraId="5AB79AB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pol λ (</w:t>
            </w:r>
            <w:proofErr w:type="spellStart"/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TdT</w:t>
            </w:r>
            <w:proofErr w:type="spellEnd"/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) Residual activity (</w:t>
            </w:r>
            <w:proofErr w:type="gramStart"/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%)</w:t>
            </w:r>
            <w:r w:rsidRPr="00C60ED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439" w:type="dxa"/>
            <w:gridSpan w:val="2"/>
            <w:tcBorders>
              <w:top w:val="single" w:sz="4" w:space="0" w:color="auto"/>
            </w:tcBorders>
          </w:tcPr>
          <w:p w14:paraId="50B7B932" w14:textId="4365EC5E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 xml:space="preserve">pol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β </w:t>
            </w: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Residual activity (</w:t>
            </w:r>
            <w:proofErr w:type="gramStart"/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%)</w:t>
            </w:r>
            <w:r w:rsidRPr="00C60ED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C60ED5" w:rsidRPr="00C60ED5" w14:paraId="6FF88295" w14:textId="77777777" w:rsidTr="00CB1B01">
        <w:trPr>
          <w:trHeight w:val="274"/>
        </w:trPr>
        <w:tc>
          <w:tcPr>
            <w:tcW w:w="993" w:type="dxa"/>
            <w:vMerge/>
          </w:tcPr>
          <w:p w14:paraId="0289C334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7A1241F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Mg</w:t>
            </w: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9794A52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Mn</w:t>
            </w: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3049" w:type="dxa"/>
            <w:tcBorders>
              <w:top w:val="single" w:sz="4" w:space="0" w:color="auto"/>
            </w:tcBorders>
          </w:tcPr>
          <w:p w14:paraId="2D24EF00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Mn</w:t>
            </w: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027" w:type="dxa"/>
          </w:tcPr>
          <w:p w14:paraId="7CF1AA3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Mg</w:t>
            </w: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412" w:type="dxa"/>
          </w:tcPr>
          <w:p w14:paraId="5E1BEA4D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Mn</w:t>
            </w:r>
            <w:r w:rsidRPr="00C60ED5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US"/>
              </w:rPr>
              <w:t>2+</w:t>
            </w:r>
          </w:p>
        </w:tc>
      </w:tr>
      <w:tr w:rsidR="00C60ED5" w:rsidRPr="00C60ED5" w14:paraId="110B9FC2" w14:textId="77777777" w:rsidTr="00CB1B01">
        <w:trPr>
          <w:trHeight w:val="274"/>
        </w:trPr>
        <w:tc>
          <w:tcPr>
            <w:tcW w:w="993" w:type="dxa"/>
            <w:tcBorders>
              <w:top w:val="single" w:sz="4" w:space="0" w:color="auto"/>
            </w:tcBorders>
          </w:tcPr>
          <w:p w14:paraId="2BB67C93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5a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12D5E35B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327FC644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  <w:tcBorders>
              <w:top w:val="single" w:sz="4" w:space="0" w:color="auto"/>
            </w:tcBorders>
          </w:tcPr>
          <w:p w14:paraId="6AE5FEFC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r w:rsidRPr="00C60ED5">
              <w:rPr>
                <w:rFonts w:ascii="Palatino Linotype" w:hAnsi="Palatino Linotype"/>
                <w:i/>
                <w:i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473F30D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3%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F3FE39C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1AAA1361" w14:textId="77777777" w:rsidTr="00CB1B01">
        <w:trPr>
          <w:trHeight w:val="274"/>
        </w:trPr>
        <w:tc>
          <w:tcPr>
            <w:tcW w:w="993" w:type="dxa"/>
          </w:tcPr>
          <w:p w14:paraId="05FC7EEA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5b</w:t>
            </w:r>
          </w:p>
        </w:tc>
        <w:tc>
          <w:tcPr>
            <w:tcW w:w="1343" w:type="dxa"/>
          </w:tcPr>
          <w:p w14:paraId="429D9BA4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5%</w:t>
            </w:r>
          </w:p>
        </w:tc>
        <w:tc>
          <w:tcPr>
            <w:tcW w:w="1561" w:type="dxa"/>
          </w:tcPr>
          <w:p w14:paraId="3368CB1B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56448D32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45%</w:t>
            </w:r>
          </w:p>
        </w:tc>
        <w:tc>
          <w:tcPr>
            <w:tcW w:w="1027" w:type="dxa"/>
          </w:tcPr>
          <w:p w14:paraId="1EE98E7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8%</w:t>
            </w:r>
          </w:p>
        </w:tc>
        <w:tc>
          <w:tcPr>
            <w:tcW w:w="1412" w:type="dxa"/>
          </w:tcPr>
          <w:p w14:paraId="010AE970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5%</w:t>
            </w:r>
          </w:p>
        </w:tc>
      </w:tr>
      <w:tr w:rsidR="00C60ED5" w:rsidRPr="00C60ED5" w14:paraId="0650E517" w14:textId="77777777" w:rsidTr="00CB1B01">
        <w:trPr>
          <w:trHeight w:val="274"/>
        </w:trPr>
        <w:tc>
          <w:tcPr>
            <w:tcW w:w="993" w:type="dxa"/>
          </w:tcPr>
          <w:p w14:paraId="09B631BB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5c</w:t>
            </w:r>
          </w:p>
        </w:tc>
        <w:tc>
          <w:tcPr>
            <w:tcW w:w="1343" w:type="dxa"/>
          </w:tcPr>
          <w:p w14:paraId="2D9E8879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561" w:type="dxa"/>
          </w:tcPr>
          <w:p w14:paraId="35E64843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5E6EFA4F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27" w:type="dxa"/>
          </w:tcPr>
          <w:p w14:paraId="62858143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412" w:type="dxa"/>
          </w:tcPr>
          <w:p w14:paraId="36BCDC01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C60ED5" w:rsidRPr="00C60ED5" w14:paraId="6AA66DF9" w14:textId="77777777" w:rsidTr="00CB1B01">
        <w:trPr>
          <w:trHeight w:val="274"/>
        </w:trPr>
        <w:tc>
          <w:tcPr>
            <w:tcW w:w="993" w:type="dxa"/>
          </w:tcPr>
          <w:p w14:paraId="687144D9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5d</w:t>
            </w:r>
          </w:p>
        </w:tc>
        <w:tc>
          <w:tcPr>
            <w:tcW w:w="1343" w:type="dxa"/>
          </w:tcPr>
          <w:p w14:paraId="5C6B1A16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27.1%</w:t>
            </w:r>
          </w:p>
        </w:tc>
        <w:tc>
          <w:tcPr>
            <w:tcW w:w="1561" w:type="dxa"/>
          </w:tcPr>
          <w:p w14:paraId="13D4B55B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70.3%</w:t>
            </w:r>
          </w:p>
        </w:tc>
        <w:tc>
          <w:tcPr>
            <w:tcW w:w="3049" w:type="dxa"/>
          </w:tcPr>
          <w:p w14:paraId="623E2518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0521FD0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%</w:t>
            </w:r>
          </w:p>
        </w:tc>
        <w:tc>
          <w:tcPr>
            <w:tcW w:w="1412" w:type="dxa"/>
          </w:tcPr>
          <w:p w14:paraId="03F50AA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42.7%</w:t>
            </w:r>
          </w:p>
        </w:tc>
      </w:tr>
      <w:tr w:rsidR="00C60ED5" w:rsidRPr="00C60ED5" w14:paraId="3817EB24" w14:textId="77777777" w:rsidTr="00CB1B01">
        <w:trPr>
          <w:trHeight w:val="274"/>
        </w:trPr>
        <w:tc>
          <w:tcPr>
            <w:tcW w:w="993" w:type="dxa"/>
          </w:tcPr>
          <w:p w14:paraId="0DD5EA56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5e</w:t>
            </w:r>
          </w:p>
        </w:tc>
        <w:tc>
          <w:tcPr>
            <w:tcW w:w="1343" w:type="dxa"/>
          </w:tcPr>
          <w:p w14:paraId="628BA8E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561" w:type="dxa"/>
          </w:tcPr>
          <w:p w14:paraId="22DB8095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3049" w:type="dxa"/>
          </w:tcPr>
          <w:p w14:paraId="59E0A5B9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1A42A2FE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412" w:type="dxa"/>
          </w:tcPr>
          <w:p w14:paraId="0973BCA0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C60ED5" w:rsidRPr="00C60ED5" w14:paraId="3A1CE5E2" w14:textId="77777777" w:rsidTr="00CB1B01">
        <w:trPr>
          <w:trHeight w:val="274"/>
        </w:trPr>
        <w:tc>
          <w:tcPr>
            <w:tcW w:w="993" w:type="dxa"/>
          </w:tcPr>
          <w:p w14:paraId="08A49395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5f</w:t>
            </w:r>
          </w:p>
        </w:tc>
        <w:tc>
          <w:tcPr>
            <w:tcW w:w="1343" w:type="dxa"/>
          </w:tcPr>
          <w:p w14:paraId="2CBE63E4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0.5%</w:t>
            </w:r>
          </w:p>
        </w:tc>
        <w:tc>
          <w:tcPr>
            <w:tcW w:w="1561" w:type="dxa"/>
          </w:tcPr>
          <w:p w14:paraId="1F0AF47A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75.3%</w:t>
            </w:r>
          </w:p>
        </w:tc>
        <w:tc>
          <w:tcPr>
            <w:tcW w:w="3049" w:type="dxa"/>
          </w:tcPr>
          <w:p w14:paraId="0251AD36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126EAFA3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.1%</w:t>
            </w:r>
          </w:p>
        </w:tc>
        <w:tc>
          <w:tcPr>
            <w:tcW w:w="1412" w:type="dxa"/>
          </w:tcPr>
          <w:p w14:paraId="3B54AA7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33.3%</w:t>
            </w:r>
          </w:p>
        </w:tc>
      </w:tr>
      <w:tr w:rsidR="00C60ED5" w:rsidRPr="00C60ED5" w14:paraId="61244340" w14:textId="77777777" w:rsidTr="00CB1B01">
        <w:trPr>
          <w:trHeight w:val="274"/>
        </w:trPr>
        <w:tc>
          <w:tcPr>
            <w:tcW w:w="993" w:type="dxa"/>
          </w:tcPr>
          <w:p w14:paraId="01ABE799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5g</w:t>
            </w:r>
          </w:p>
        </w:tc>
        <w:tc>
          <w:tcPr>
            <w:tcW w:w="1343" w:type="dxa"/>
          </w:tcPr>
          <w:p w14:paraId="3AE0798D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71.3%</w:t>
            </w:r>
          </w:p>
        </w:tc>
        <w:tc>
          <w:tcPr>
            <w:tcW w:w="1561" w:type="dxa"/>
          </w:tcPr>
          <w:p w14:paraId="50A3ED11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3BCA83A9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6329C61B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%</w:t>
            </w:r>
          </w:p>
        </w:tc>
        <w:tc>
          <w:tcPr>
            <w:tcW w:w="1412" w:type="dxa"/>
          </w:tcPr>
          <w:p w14:paraId="54A1E03C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5E11BDDB" w14:textId="77777777" w:rsidTr="00CB1B01">
        <w:trPr>
          <w:trHeight w:val="274"/>
        </w:trPr>
        <w:tc>
          <w:tcPr>
            <w:tcW w:w="993" w:type="dxa"/>
          </w:tcPr>
          <w:p w14:paraId="4734C5D7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5j</w:t>
            </w:r>
          </w:p>
        </w:tc>
        <w:tc>
          <w:tcPr>
            <w:tcW w:w="1343" w:type="dxa"/>
          </w:tcPr>
          <w:p w14:paraId="4E96AFE8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32.6%</w:t>
            </w:r>
          </w:p>
        </w:tc>
        <w:tc>
          <w:tcPr>
            <w:tcW w:w="1561" w:type="dxa"/>
          </w:tcPr>
          <w:p w14:paraId="05E73937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128AB5F8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6E73AD6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23.7%</w:t>
            </w:r>
          </w:p>
        </w:tc>
        <w:tc>
          <w:tcPr>
            <w:tcW w:w="1412" w:type="dxa"/>
          </w:tcPr>
          <w:p w14:paraId="66D03F1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3E7F9819" w14:textId="77777777" w:rsidTr="00CB1B01">
        <w:trPr>
          <w:trHeight w:val="274"/>
        </w:trPr>
        <w:tc>
          <w:tcPr>
            <w:tcW w:w="993" w:type="dxa"/>
          </w:tcPr>
          <w:p w14:paraId="69AD6C99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5k</w:t>
            </w:r>
          </w:p>
        </w:tc>
        <w:tc>
          <w:tcPr>
            <w:tcW w:w="1343" w:type="dxa"/>
          </w:tcPr>
          <w:p w14:paraId="3D2C14F4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0.7%</w:t>
            </w:r>
          </w:p>
        </w:tc>
        <w:tc>
          <w:tcPr>
            <w:tcW w:w="1561" w:type="dxa"/>
          </w:tcPr>
          <w:p w14:paraId="5F2CB9A4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3.9%</w:t>
            </w:r>
          </w:p>
        </w:tc>
        <w:tc>
          <w:tcPr>
            <w:tcW w:w="3049" w:type="dxa"/>
          </w:tcPr>
          <w:p w14:paraId="51DAC316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0.4%</w:t>
            </w:r>
          </w:p>
        </w:tc>
        <w:tc>
          <w:tcPr>
            <w:tcW w:w="1027" w:type="dxa"/>
          </w:tcPr>
          <w:p w14:paraId="507AFC28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8%</w:t>
            </w:r>
          </w:p>
        </w:tc>
        <w:tc>
          <w:tcPr>
            <w:tcW w:w="1412" w:type="dxa"/>
          </w:tcPr>
          <w:p w14:paraId="19286A38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27771067" w14:textId="77777777" w:rsidTr="00CB1B01">
        <w:trPr>
          <w:trHeight w:val="274"/>
        </w:trPr>
        <w:tc>
          <w:tcPr>
            <w:tcW w:w="993" w:type="dxa"/>
          </w:tcPr>
          <w:p w14:paraId="3FFAC1F0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5l</w:t>
            </w:r>
          </w:p>
        </w:tc>
        <w:tc>
          <w:tcPr>
            <w:tcW w:w="1343" w:type="dxa"/>
          </w:tcPr>
          <w:p w14:paraId="11EED946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75.2%</w:t>
            </w:r>
          </w:p>
        </w:tc>
        <w:tc>
          <w:tcPr>
            <w:tcW w:w="1561" w:type="dxa"/>
          </w:tcPr>
          <w:p w14:paraId="1312180B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383107A8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4BFF9192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2%</w:t>
            </w:r>
          </w:p>
        </w:tc>
        <w:tc>
          <w:tcPr>
            <w:tcW w:w="1412" w:type="dxa"/>
          </w:tcPr>
          <w:p w14:paraId="26806A34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52836524" w14:textId="77777777" w:rsidTr="00CB1B01">
        <w:trPr>
          <w:trHeight w:val="274"/>
        </w:trPr>
        <w:tc>
          <w:tcPr>
            <w:tcW w:w="993" w:type="dxa"/>
          </w:tcPr>
          <w:p w14:paraId="1DBD0C26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5m</w:t>
            </w:r>
          </w:p>
        </w:tc>
        <w:tc>
          <w:tcPr>
            <w:tcW w:w="1343" w:type="dxa"/>
          </w:tcPr>
          <w:p w14:paraId="7887C14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20.4%</w:t>
            </w:r>
          </w:p>
        </w:tc>
        <w:tc>
          <w:tcPr>
            <w:tcW w:w="1561" w:type="dxa"/>
          </w:tcPr>
          <w:p w14:paraId="0B0EB8D5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4.7%</w:t>
            </w:r>
          </w:p>
        </w:tc>
        <w:tc>
          <w:tcPr>
            <w:tcW w:w="3049" w:type="dxa"/>
          </w:tcPr>
          <w:p w14:paraId="4ED5768E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27" w:type="dxa"/>
          </w:tcPr>
          <w:p w14:paraId="6E3201BF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29%</w:t>
            </w:r>
          </w:p>
        </w:tc>
        <w:tc>
          <w:tcPr>
            <w:tcW w:w="1412" w:type="dxa"/>
          </w:tcPr>
          <w:p w14:paraId="0F79E644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4.9%</w:t>
            </w:r>
          </w:p>
        </w:tc>
      </w:tr>
      <w:tr w:rsidR="00C60ED5" w:rsidRPr="00C60ED5" w14:paraId="1F4D3490" w14:textId="77777777" w:rsidTr="00CB1B01">
        <w:trPr>
          <w:trHeight w:val="274"/>
        </w:trPr>
        <w:tc>
          <w:tcPr>
            <w:tcW w:w="993" w:type="dxa"/>
          </w:tcPr>
          <w:p w14:paraId="15CBF6E3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a</w:t>
            </w:r>
          </w:p>
        </w:tc>
        <w:tc>
          <w:tcPr>
            <w:tcW w:w="1343" w:type="dxa"/>
          </w:tcPr>
          <w:p w14:paraId="4CCB3004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0.0%</w:t>
            </w:r>
          </w:p>
        </w:tc>
        <w:tc>
          <w:tcPr>
            <w:tcW w:w="1561" w:type="dxa"/>
          </w:tcPr>
          <w:p w14:paraId="29FDE338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77%</w:t>
            </w:r>
          </w:p>
        </w:tc>
        <w:tc>
          <w:tcPr>
            <w:tcW w:w="3049" w:type="dxa"/>
          </w:tcPr>
          <w:p w14:paraId="0C02A60D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29.6%</w:t>
            </w:r>
          </w:p>
        </w:tc>
        <w:tc>
          <w:tcPr>
            <w:tcW w:w="1027" w:type="dxa"/>
          </w:tcPr>
          <w:p w14:paraId="5CA8F7DE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35%</w:t>
            </w:r>
          </w:p>
        </w:tc>
        <w:tc>
          <w:tcPr>
            <w:tcW w:w="1412" w:type="dxa"/>
          </w:tcPr>
          <w:p w14:paraId="5939F3DC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0.2%</w:t>
            </w:r>
          </w:p>
        </w:tc>
      </w:tr>
      <w:tr w:rsidR="00C60ED5" w:rsidRPr="00C60ED5" w14:paraId="20DDC560" w14:textId="77777777" w:rsidTr="00CB1B01">
        <w:trPr>
          <w:trHeight w:val="274"/>
        </w:trPr>
        <w:tc>
          <w:tcPr>
            <w:tcW w:w="993" w:type="dxa"/>
          </w:tcPr>
          <w:p w14:paraId="6FE63287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b</w:t>
            </w:r>
          </w:p>
        </w:tc>
        <w:tc>
          <w:tcPr>
            <w:tcW w:w="1343" w:type="dxa"/>
          </w:tcPr>
          <w:p w14:paraId="6D2D6A6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4.0%</w:t>
            </w:r>
          </w:p>
        </w:tc>
        <w:tc>
          <w:tcPr>
            <w:tcW w:w="1561" w:type="dxa"/>
          </w:tcPr>
          <w:p w14:paraId="02584AA4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3049" w:type="dxa"/>
          </w:tcPr>
          <w:p w14:paraId="103418DF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1027" w:type="dxa"/>
          </w:tcPr>
          <w:p w14:paraId="39AAEBB2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1.9%</w:t>
            </w:r>
          </w:p>
        </w:tc>
        <w:tc>
          <w:tcPr>
            <w:tcW w:w="1412" w:type="dxa"/>
          </w:tcPr>
          <w:p w14:paraId="6D20DD7C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2%</w:t>
            </w:r>
          </w:p>
        </w:tc>
      </w:tr>
      <w:tr w:rsidR="00C60ED5" w:rsidRPr="00C60ED5" w14:paraId="1707A549" w14:textId="77777777" w:rsidTr="00CB1B01">
        <w:trPr>
          <w:trHeight w:val="274"/>
        </w:trPr>
        <w:tc>
          <w:tcPr>
            <w:tcW w:w="993" w:type="dxa"/>
          </w:tcPr>
          <w:p w14:paraId="76E9B9EE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c</w:t>
            </w:r>
          </w:p>
        </w:tc>
        <w:tc>
          <w:tcPr>
            <w:tcW w:w="1343" w:type="dxa"/>
          </w:tcPr>
          <w:p w14:paraId="7F8ED94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561" w:type="dxa"/>
          </w:tcPr>
          <w:p w14:paraId="2632F993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0C9D427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27" w:type="dxa"/>
          </w:tcPr>
          <w:p w14:paraId="080B7C5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412" w:type="dxa"/>
          </w:tcPr>
          <w:p w14:paraId="3BADD66B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C60ED5" w:rsidRPr="00C60ED5" w14:paraId="7BE4BACB" w14:textId="77777777" w:rsidTr="00CB1B01">
        <w:trPr>
          <w:trHeight w:val="274"/>
        </w:trPr>
        <w:tc>
          <w:tcPr>
            <w:tcW w:w="993" w:type="dxa"/>
          </w:tcPr>
          <w:p w14:paraId="1B5C8FE7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d</w:t>
            </w:r>
          </w:p>
        </w:tc>
        <w:tc>
          <w:tcPr>
            <w:tcW w:w="1343" w:type="dxa"/>
          </w:tcPr>
          <w:p w14:paraId="4909551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33.1%</w:t>
            </w:r>
          </w:p>
        </w:tc>
        <w:tc>
          <w:tcPr>
            <w:tcW w:w="1561" w:type="dxa"/>
          </w:tcPr>
          <w:p w14:paraId="0612AB87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154B0ECC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7B8356C9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4.44%</w:t>
            </w:r>
          </w:p>
        </w:tc>
        <w:tc>
          <w:tcPr>
            <w:tcW w:w="1412" w:type="dxa"/>
          </w:tcPr>
          <w:p w14:paraId="78A56370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2%</w:t>
            </w:r>
          </w:p>
        </w:tc>
      </w:tr>
      <w:tr w:rsidR="00C60ED5" w:rsidRPr="00C60ED5" w14:paraId="643C5B66" w14:textId="77777777" w:rsidTr="00CB1B01">
        <w:trPr>
          <w:trHeight w:val="274"/>
        </w:trPr>
        <w:tc>
          <w:tcPr>
            <w:tcW w:w="993" w:type="dxa"/>
          </w:tcPr>
          <w:p w14:paraId="10DEE85F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e</w:t>
            </w:r>
          </w:p>
        </w:tc>
        <w:tc>
          <w:tcPr>
            <w:tcW w:w="1343" w:type="dxa"/>
          </w:tcPr>
          <w:p w14:paraId="52854A4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561" w:type="dxa"/>
          </w:tcPr>
          <w:p w14:paraId="5E7F1706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3049" w:type="dxa"/>
          </w:tcPr>
          <w:p w14:paraId="4CA338D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2CC86D0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412" w:type="dxa"/>
          </w:tcPr>
          <w:p w14:paraId="200B1549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C60ED5" w:rsidRPr="00C60ED5" w14:paraId="2DFE5F34" w14:textId="77777777" w:rsidTr="00CB1B01">
        <w:trPr>
          <w:trHeight w:val="274"/>
        </w:trPr>
        <w:tc>
          <w:tcPr>
            <w:tcW w:w="993" w:type="dxa"/>
          </w:tcPr>
          <w:p w14:paraId="7A8B35A3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f</w:t>
            </w:r>
          </w:p>
        </w:tc>
        <w:tc>
          <w:tcPr>
            <w:tcW w:w="1343" w:type="dxa"/>
          </w:tcPr>
          <w:p w14:paraId="4995A966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7.9%</w:t>
            </w:r>
          </w:p>
        </w:tc>
        <w:tc>
          <w:tcPr>
            <w:tcW w:w="1561" w:type="dxa"/>
          </w:tcPr>
          <w:p w14:paraId="0D907936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2.1%</w:t>
            </w:r>
          </w:p>
        </w:tc>
        <w:tc>
          <w:tcPr>
            <w:tcW w:w="3049" w:type="dxa"/>
          </w:tcPr>
          <w:p w14:paraId="7A86C73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1F953E1B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.88%</w:t>
            </w:r>
          </w:p>
        </w:tc>
        <w:tc>
          <w:tcPr>
            <w:tcW w:w="1412" w:type="dxa"/>
          </w:tcPr>
          <w:p w14:paraId="3B7C6368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22%</w:t>
            </w:r>
          </w:p>
        </w:tc>
      </w:tr>
      <w:tr w:rsidR="00C60ED5" w:rsidRPr="00C60ED5" w14:paraId="60E9CA0F" w14:textId="77777777" w:rsidTr="00CB1B01">
        <w:trPr>
          <w:trHeight w:val="274"/>
        </w:trPr>
        <w:tc>
          <w:tcPr>
            <w:tcW w:w="993" w:type="dxa"/>
          </w:tcPr>
          <w:p w14:paraId="1297203D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g</w:t>
            </w:r>
          </w:p>
        </w:tc>
        <w:tc>
          <w:tcPr>
            <w:tcW w:w="1343" w:type="dxa"/>
          </w:tcPr>
          <w:p w14:paraId="4ABC8F8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9.0%</w:t>
            </w:r>
          </w:p>
        </w:tc>
        <w:tc>
          <w:tcPr>
            <w:tcW w:w="1561" w:type="dxa"/>
          </w:tcPr>
          <w:p w14:paraId="3EDB70A2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037CC5FB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64C3DA7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4.14%</w:t>
            </w:r>
          </w:p>
        </w:tc>
        <w:tc>
          <w:tcPr>
            <w:tcW w:w="1412" w:type="dxa"/>
          </w:tcPr>
          <w:p w14:paraId="48A0EE7B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4F562E8E" w14:textId="77777777" w:rsidTr="00CB1B01">
        <w:trPr>
          <w:trHeight w:val="274"/>
        </w:trPr>
        <w:tc>
          <w:tcPr>
            <w:tcW w:w="993" w:type="dxa"/>
          </w:tcPr>
          <w:p w14:paraId="03F99870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j</w:t>
            </w:r>
          </w:p>
        </w:tc>
        <w:tc>
          <w:tcPr>
            <w:tcW w:w="1343" w:type="dxa"/>
          </w:tcPr>
          <w:p w14:paraId="1959C540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5.1%</w:t>
            </w:r>
          </w:p>
        </w:tc>
        <w:tc>
          <w:tcPr>
            <w:tcW w:w="1561" w:type="dxa"/>
          </w:tcPr>
          <w:p w14:paraId="23F0E372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6B5252EB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5043FEA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27.1%</w:t>
            </w:r>
          </w:p>
        </w:tc>
        <w:tc>
          <w:tcPr>
            <w:tcW w:w="1412" w:type="dxa"/>
          </w:tcPr>
          <w:p w14:paraId="5B8D1B1E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20E6EE91" w14:textId="77777777" w:rsidTr="00CB1B01">
        <w:trPr>
          <w:trHeight w:val="274"/>
        </w:trPr>
        <w:tc>
          <w:tcPr>
            <w:tcW w:w="993" w:type="dxa"/>
          </w:tcPr>
          <w:p w14:paraId="3844E390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k</w:t>
            </w:r>
          </w:p>
        </w:tc>
        <w:tc>
          <w:tcPr>
            <w:tcW w:w="1343" w:type="dxa"/>
          </w:tcPr>
          <w:p w14:paraId="45DAED52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37.7%</w:t>
            </w:r>
          </w:p>
        </w:tc>
        <w:tc>
          <w:tcPr>
            <w:tcW w:w="1561" w:type="dxa"/>
          </w:tcPr>
          <w:p w14:paraId="7ACF2CBD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20.6%</w:t>
            </w:r>
          </w:p>
        </w:tc>
        <w:tc>
          <w:tcPr>
            <w:tcW w:w="3049" w:type="dxa"/>
          </w:tcPr>
          <w:p w14:paraId="78F45993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42.5%</w:t>
            </w:r>
          </w:p>
        </w:tc>
        <w:tc>
          <w:tcPr>
            <w:tcW w:w="1027" w:type="dxa"/>
          </w:tcPr>
          <w:p w14:paraId="511D539D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73%</w:t>
            </w:r>
          </w:p>
        </w:tc>
        <w:tc>
          <w:tcPr>
            <w:tcW w:w="1412" w:type="dxa"/>
          </w:tcPr>
          <w:p w14:paraId="6D1D8792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6D24719E" w14:textId="77777777" w:rsidTr="00CB1B01">
        <w:trPr>
          <w:trHeight w:val="274"/>
        </w:trPr>
        <w:tc>
          <w:tcPr>
            <w:tcW w:w="993" w:type="dxa"/>
          </w:tcPr>
          <w:p w14:paraId="565AF456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l</w:t>
            </w:r>
          </w:p>
        </w:tc>
        <w:tc>
          <w:tcPr>
            <w:tcW w:w="1343" w:type="dxa"/>
          </w:tcPr>
          <w:p w14:paraId="7A5C61E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40.5%</w:t>
            </w:r>
          </w:p>
        </w:tc>
        <w:tc>
          <w:tcPr>
            <w:tcW w:w="1561" w:type="dxa"/>
          </w:tcPr>
          <w:p w14:paraId="4524D2E1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30BAD43C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0A6CDB1D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40.1%</w:t>
            </w:r>
          </w:p>
        </w:tc>
        <w:tc>
          <w:tcPr>
            <w:tcW w:w="1412" w:type="dxa"/>
          </w:tcPr>
          <w:p w14:paraId="0D1EAECC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2A5306D9" w14:textId="77777777" w:rsidTr="00CB1B01">
        <w:trPr>
          <w:trHeight w:val="274"/>
        </w:trPr>
        <w:tc>
          <w:tcPr>
            <w:tcW w:w="993" w:type="dxa"/>
          </w:tcPr>
          <w:p w14:paraId="2A27AC5E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m</w:t>
            </w:r>
          </w:p>
        </w:tc>
        <w:tc>
          <w:tcPr>
            <w:tcW w:w="1343" w:type="dxa"/>
          </w:tcPr>
          <w:p w14:paraId="4F0C5043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1.4%</w:t>
            </w:r>
          </w:p>
        </w:tc>
        <w:tc>
          <w:tcPr>
            <w:tcW w:w="1561" w:type="dxa"/>
          </w:tcPr>
          <w:p w14:paraId="26700A6F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21.3%</w:t>
            </w:r>
          </w:p>
        </w:tc>
        <w:tc>
          <w:tcPr>
            <w:tcW w:w="3049" w:type="dxa"/>
          </w:tcPr>
          <w:p w14:paraId="334D13F9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1027" w:type="dxa"/>
          </w:tcPr>
          <w:p w14:paraId="2F04148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45.5%</w:t>
            </w:r>
          </w:p>
        </w:tc>
        <w:tc>
          <w:tcPr>
            <w:tcW w:w="1412" w:type="dxa"/>
          </w:tcPr>
          <w:p w14:paraId="4A93FCB8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2.7%</w:t>
            </w:r>
          </w:p>
        </w:tc>
      </w:tr>
      <w:tr w:rsidR="00C60ED5" w:rsidRPr="00C60ED5" w14:paraId="368F3F3B" w14:textId="77777777" w:rsidTr="00CB1B01">
        <w:trPr>
          <w:trHeight w:val="274"/>
        </w:trPr>
        <w:tc>
          <w:tcPr>
            <w:tcW w:w="993" w:type="dxa"/>
          </w:tcPr>
          <w:p w14:paraId="4E3A6ACE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a</w:t>
            </w:r>
          </w:p>
        </w:tc>
        <w:tc>
          <w:tcPr>
            <w:tcW w:w="1343" w:type="dxa"/>
          </w:tcPr>
          <w:p w14:paraId="32202E9D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6.0%</w:t>
            </w:r>
          </w:p>
        </w:tc>
        <w:tc>
          <w:tcPr>
            <w:tcW w:w="1561" w:type="dxa"/>
          </w:tcPr>
          <w:p w14:paraId="17A90558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4A3EBF4F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77%</w:t>
            </w:r>
          </w:p>
        </w:tc>
        <w:tc>
          <w:tcPr>
            <w:tcW w:w="1027" w:type="dxa"/>
          </w:tcPr>
          <w:p w14:paraId="643E185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2.4%</w:t>
            </w:r>
          </w:p>
        </w:tc>
        <w:tc>
          <w:tcPr>
            <w:tcW w:w="1412" w:type="dxa"/>
          </w:tcPr>
          <w:p w14:paraId="3D385E8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5%</w:t>
            </w:r>
          </w:p>
        </w:tc>
      </w:tr>
      <w:tr w:rsidR="00C60ED5" w:rsidRPr="00C60ED5" w14:paraId="2B68ED7D" w14:textId="77777777" w:rsidTr="00CB1B01">
        <w:trPr>
          <w:trHeight w:val="274"/>
        </w:trPr>
        <w:tc>
          <w:tcPr>
            <w:tcW w:w="993" w:type="dxa"/>
          </w:tcPr>
          <w:p w14:paraId="30797A46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b</w:t>
            </w:r>
          </w:p>
        </w:tc>
        <w:tc>
          <w:tcPr>
            <w:tcW w:w="1343" w:type="dxa"/>
          </w:tcPr>
          <w:p w14:paraId="3F549FF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561" w:type="dxa"/>
          </w:tcPr>
          <w:p w14:paraId="2C8A1DC7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49A51A9B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27" w:type="dxa"/>
          </w:tcPr>
          <w:p w14:paraId="5DFA98CE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412" w:type="dxa"/>
          </w:tcPr>
          <w:p w14:paraId="71C4F146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9.7%</w:t>
            </w:r>
          </w:p>
        </w:tc>
      </w:tr>
      <w:tr w:rsidR="00C60ED5" w:rsidRPr="00C60ED5" w14:paraId="4E0B9289" w14:textId="77777777" w:rsidTr="00CB1B01">
        <w:trPr>
          <w:trHeight w:val="274"/>
        </w:trPr>
        <w:tc>
          <w:tcPr>
            <w:tcW w:w="993" w:type="dxa"/>
          </w:tcPr>
          <w:p w14:paraId="736B8CFA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c</w:t>
            </w:r>
          </w:p>
        </w:tc>
        <w:tc>
          <w:tcPr>
            <w:tcW w:w="1343" w:type="dxa"/>
          </w:tcPr>
          <w:p w14:paraId="000C5859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42.3%</w:t>
            </w:r>
          </w:p>
        </w:tc>
        <w:tc>
          <w:tcPr>
            <w:tcW w:w="1561" w:type="dxa"/>
          </w:tcPr>
          <w:p w14:paraId="74A5F5D1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1DD44891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73F0AAAE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7%</w:t>
            </w:r>
          </w:p>
        </w:tc>
        <w:tc>
          <w:tcPr>
            <w:tcW w:w="1412" w:type="dxa"/>
          </w:tcPr>
          <w:p w14:paraId="72D0C46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40016823" w14:textId="77777777" w:rsidTr="00CB1B01">
        <w:trPr>
          <w:trHeight w:val="274"/>
        </w:trPr>
        <w:tc>
          <w:tcPr>
            <w:tcW w:w="993" w:type="dxa"/>
          </w:tcPr>
          <w:p w14:paraId="2D0179FF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d</w:t>
            </w:r>
          </w:p>
        </w:tc>
        <w:tc>
          <w:tcPr>
            <w:tcW w:w="1343" w:type="dxa"/>
          </w:tcPr>
          <w:p w14:paraId="2CB1F884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44.6%</w:t>
            </w:r>
          </w:p>
        </w:tc>
        <w:tc>
          <w:tcPr>
            <w:tcW w:w="1561" w:type="dxa"/>
          </w:tcPr>
          <w:p w14:paraId="4297A15E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4E165C94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4AEA73E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7.5%</w:t>
            </w:r>
          </w:p>
        </w:tc>
        <w:tc>
          <w:tcPr>
            <w:tcW w:w="1412" w:type="dxa"/>
          </w:tcPr>
          <w:p w14:paraId="1F6D527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7A39FE2E" w14:textId="77777777" w:rsidTr="00CB1B01">
        <w:trPr>
          <w:trHeight w:val="274"/>
        </w:trPr>
        <w:tc>
          <w:tcPr>
            <w:tcW w:w="993" w:type="dxa"/>
          </w:tcPr>
          <w:p w14:paraId="1104D671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a</w:t>
            </w:r>
          </w:p>
        </w:tc>
        <w:tc>
          <w:tcPr>
            <w:tcW w:w="1343" w:type="dxa"/>
          </w:tcPr>
          <w:p w14:paraId="01A36AB9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3.0%</w:t>
            </w:r>
          </w:p>
        </w:tc>
        <w:tc>
          <w:tcPr>
            <w:tcW w:w="1561" w:type="dxa"/>
          </w:tcPr>
          <w:p w14:paraId="7541DB20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7A8042FF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9%</w:t>
            </w:r>
          </w:p>
        </w:tc>
        <w:tc>
          <w:tcPr>
            <w:tcW w:w="1027" w:type="dxa"/>
          </w:tcPr>
          <w:p w14:paraId="25973D6E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4%</w:t>
            </w:r>
          </w:p>
        </w:tc>
        <w:tc>
          <w:tcPr>
            <w:tcW w:w="1412" w:type="dxa"/>
          </w:tcPr>
          <w:p w14:paraId="361C6420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5%</w:t>
            </w:r>
          </w:p>
        </w:tc>
      </w:tr>
      <w:tr w:rsidR="00C60ED5" w:rsidRPr="00C60ED5" w14:paraId="506F2E3B" w14:textId="77777777" w:rsidTr="00CB1B01">
        <w:trPr>
          <w:trHeight w:val="274"/>
        </w:trPr>
        <w:tc>
          <w:tcPr>
            <w:tcW w:w="993" w:type="dxa"/>
          </w:tcPr>
          <w:p w14:paraId="1DD933C2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b</w:t>
            </w:r>
          </w:p>
        </w:tc>
        <w:tc>
          <w:tcPr>
            <w:tcW w:w="1343" w:type="dxa"/>
          </w:tcPr>
          <w:p w14:paraId="30A3557F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4.6%</w:t>
            </w:r>
          </w:p>
        </w:tc>
        <w:tc>
          <w:tcPr>
            <w:tcW w:w="1561" w:type="dxa"/>
          </w:tcPr>
          <w:p w14:paraId="0513AF93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0.7%</w:t>
            </w:r>
          </w:p>
        </w:tc>
        <w:tc>
          <w:tcPr>
            <w:tcW w:w="3049" w:type="dxa"/>
          </w:tcPr>
          <w:p w14:paraId="5F4343FC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30%</w:t>
            </w:r>
          </w:p>
        </w:tc>
        <w:tc>
          <w:tcPr>
            <w:tcW w:w="1027" w:type="dxa"/>
          </w:tcPr>
          <w:p w14:paraId="3294137B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70.7%</w:t>
            </w:r>
          </w:p>
        </w:tc>
        <w:tc>
          <w:tcPr>
            <w:tcW w:w="1412" w:type="dxa"/>
          </w:tcPr>
          <w:p w14:paraId="75BC35F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3048EA50" w14:textId="77777777" w:rsidTr="00CB1B01">
        <w:trPr>
          <w:trHeight w:val="274"/>
        </w:trPr>
        <w:tc>
          <w:tcPr>
            <w:tcW w:w="993" w:type="dxa"/>
          </w:tcPr>
          <w:p w14:paraId="544D5DAE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c</w:t>
            </w:r>
          </w:p>
        </w:tc>
        <w:tc>
          <w:tcPr>
            <w:tcW w:w="1343" w:type="dxa"/>
          </w:tcPr>
          <w:p w14:paraId="370FCAA8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5.6%</w:t>
            </w:r>
          </w:p>
        </w:tc>
        <w:tc>
          <w:tcPr>
            <w:tcW w:w="1561" w:type="dxa"/>
          </w:tcPr>
          <w:p w14:paraId="73DE5ED4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0.7%</w:t>
            </w:r>
          </w:p>
        </w:tc>
        <w:tc>
          <w:tcPr>
            <w:tcW w:w="3049" w:type="dxa"/>
          </w:tcPr>
          <w:p w14:paraId="34E8D604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6367199D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70%</w:t>
            </w:r>
          </w:p>
        </w:tc>
        <w:tc>
          <w:tcPr>
            <w:tcW w:w="1412" w:type="dxa"/>
          </w:tcPr>
          <w:p w14:paraId="054E84C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0CDBAFA4" w14:textId="77777777" w:rsidTr="00CB1B01">
        <w:trPr>
          <w:trHeight w:val="274"/>
        </w:trPr>
        <w:tc>
          <w:tcPr>
            <w:tcW w:w="993" w:type="dxa"/>
          </w:tcPr>
          <w:p w14:paraId="7851C9FD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d</w:t>
            </w:r>
          </w:p>
        </w:tc>
        <w:tc>
          <w:tcPr>
            <w:tcW w:w="1343" w:type="dxa"/>
          </w:tcPr>
          <w:p w14:paraId="74BEE153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43.2%</w:t>
            </w:r>
          </w:p>
        </w:tc>
        <w:tc>
          <w:tcPr>
            <w:tcW w:w="1561" w:type="dxa"/>
          </w:tcPr>
          <w:p w14:paraId="59D71514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2B5077B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490D339E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4.6%</w:t>
            </w:r>
          </w:p>
        </w:tc>
        <w:tc>
          <w:tcPr>
            <w:tcW w:w="1412" w:type="dxa"/>
          </w:tcPr>
          <w:p w14:paraId="1A821E93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6B29E0B6" w14:textId="77777777" w:rsidTr="00CB1B01">
        <w:trPr>
          <w:trHeight w:val="274"/>
        </w:trPr>
        <w:tc>
          <w:tcPr>
            <w:tcW w:w="993" w:type="dxa"/>
          </w:tcPr>
          <w:p w14:paraId="62EDEFEE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9a</w:t>
            </w:r>
          </w:p>
        </w:tc>
        <w:tc>
          <w:tcPr>
            <w:tcW w:w="1343" w:type="dxa"/>
          </w:tcPr>
          <w:p w14:paraId="5D1A76FE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9.0%</w:t>
            </w:r>
          </w:p>
        </w:tc>
        <w:tc>
          <w:tcPr>
            <w:tcW w:w="1561" w:type="dxa"/>
          </w:tcPr>
          <w:p w14:paraId="5B53DFF0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2.3%</w:t>
            </w:r>
          </w:p>
        </w:tc>
        <w:tc>
          <w:tcPr>
            <w:tcW w:w="3049" w:type="dxa"/>
          </w:tcPr>
          <w:p w14:paraId="3BC2E91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27" w:type="dxa"/>
          </w:tcPr>
          <w:p w14:paraId="3F749DE0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4%</w:t>
            </w:r>
          </w:p>
        </w:tc>
        <w:tc>
          <w:tcPr>
            <w:tcW w:w="1412" w:type="dxa"/>
          </w:tcPr>
          <w:p w14:paraId="77D96CA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7ECE9C7E" w14:textId="77777777" w:rsidTr="00CB1B01">
        <w:trPr>
          <w:trHeight w:val="274"/>
        </w:trPr>
        <w:tc>
          <w:tcPr>
            <w:tcW w:w="993" w:type="dxa"/>
          </w:tcPr>
          <w:p w14:paraId="409EA02D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9b</w:t>
            </w:r>
          </w:p>
        </w:tc>
        <w:tc>
          <w:tcPr>
            <w:tcW w:w="1343" w:type="dxa"/>
          </w:tcPr>
          <w:p w14:paraId="2073B42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561" w:type="dxa"/>
          </w:tcPr>
          <w:p w14:paraId="11D2A219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58A1447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30.1%</w:t>
            </w:r>
          </w:p>
        </w:tc>
        <w:tc>
          <w:tcPr>
            <w:tcW w:w="1027" w:type="dxa"/>
          </w:tcPr>
          <w:p w14:paraId="3DCC699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412" w:type="dxa"/>
          </w:tcPr>
          <w:p w14:paraId="65FB8FF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3F1C24CF" w14:textId="77777777" w:rsidTr="00CB1B01">
        <w:trPr>
          <w:trHeight w:val="274"/>
        </w:trPr>
        <w:tc>
          <w:tcPr>
            <w:tcW w:w="993" w:type="dxa"/>
          </w:tcPr>
          <w:p w14:paraId="57567C97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0a</w:t>
            </w:r>
          </w:p>
        </w:tc>
        <w:tc>
          <w:tcPr>
            <w:tcW w:w="1343" w:type="dxa"/>
          </w:tcPr>
          <w:p w14:paraId="2BF69F92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561" w:type="dxa"/>
          </w:tcPr>
          <w:p w14:paraId="2F548167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57F50C5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7.7%</w:t>
            </w:r>
          </w:p>
        </w:tc>
        <w:tc>
          <w:tcPr>
            <w:tcW w:w="1027" w:type="dxa"/>
          </w:tcPr>
          <w:p w14:paraId="6EE6F065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6%</w:t>
            </w:r>
          </w:p>
        </w:tc>
        <w:tc>
          <w:tcPr>
            <w:tcW w:w="1412" w:type="dxa"/>
          </w:tcPr>
          <w:p w14:paraId="2CA1328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7%</w:t>
            </w:r>
          </w:p>
        </w:tc>
      </w:tr>
      <w:tr w:rsidR="00C60ED5" w:rsidRPr="00C60ED5" w14:paraId="585FC272" w14:textId="77777777" w:rsidTr="00CB1B01">
        <w:trPr>
          <w:trHeight w:val="274"/>
        </w:trPr>
        <w:tc>
          <w:tcPr>
            <w:tcW w:w="993" w:type="dxa"/>
          </w:tcPr>
          <w:p w14:paraId="35BCE2C8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0b</w:t>
            </w:r>
          </w:p>
        </w:tc>
        <w:tc>
          <w:tcPr>
            <w:tcW w:w="1343" w:type="dxa"/>
          </w:tcPr>
          <w:p w14:paraId="2A54D45F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3%</w:t>
            </w:r>
          </w:p>
        </w:tc>
        <w:tc>
          <w:tcPr>
            <w:tcW w:w="1561" w:type="dxa"/>
          </w:tcPr>
          <w:p w14:paraId="1363FF74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7E4BCECB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1.0%</w:t>
            </w:r>
          </w:p>
        </w:tc>
        <w:tc>
          <w:tcPr>
            <w:tcW w:w="1027" w:type="dxa"/>
          </w:tcPr>
          <w:p w14:paraId="3D4930C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39.7%</w:t>
            </w:r>
          </w:p>
        </w:tc>
        <w:tc>
          <w:tcPr>
            <w:tcW w:w="1412" w:type="dxa"/>
          </w:tcPr>
          <w:p w14:paraId="3BE196B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8.3%</w:t>
            </w:r>
          </w:p>
        </w:tc>
      </w:tr>
      <w:tr w:rsidR="00C60ED5" w:rsidRPr="00C60ED5" w14:paraId="1DD8B30F" w14:textId="77777777" w:rsidTr="00CB1B01">
        <w:trPr>
          <w:trHeight w:val="274"/>
        </w:trPr>
        <w:tc>
          <w:tcPr>
            <w:tcW w:w="993" w:type="dxa"/>
          </w:tcPr>
          <w:p w14:paraId="6CB372B1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1a</w:t>
            </w:r>
          </w:p>
        </w:tc>
        <w:tc>
          <w:tcPr>
            <w:tcW w:w="1343" w:type="dxa"/>
          </w:tcPr>
          <w:p w14:paraId="3B43E3FE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561" w:type="dxa"/>
          </w:tcPr>
          <w:p w14:paraId="368E4C22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0C0B8B6C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27" w:type="dxa"/>
          </w:tcPr>
          <w:p w14:paraId="31F06442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4%</w:t>
            </w:r>
          </w:p>
        </w:tc>
        <w:tc>
          <w:tcPr>
            <w:tcW w:w="1412" w:type="dxa"/>
          </w:tcPr>
          <w:p w14:paraId="6E431064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8%</w:t>
            </w:r>
          </w:p>
        </w:tc>
      </w:tr>
      <w:tr w:rsidR="00C60ED5" w:rsidRPr="00C60ED5" w14:paraId="0A1A19DE" w14:textId="77777777" w:rsidTr="00CB1B01">
        <w:trPr>
          <w:trHeight w:val="274"/>
        </w:trPr>
        <w:tc>
          <w:tcPr>
            <w:tcW w:w="993" w:type="dxa"/>
          </w:tcPr>
          <w:p w14:paraId="1D59FB20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1b</w:t>
            </w:r>
          </w:p>
        </w:tc>
        <w:tc>
          <w:tcPr>
            <w:tcW w:w="1343" w:type="dxa"/>
          </w:tcPr>
          <w:p w14:paraId="2003C8B4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70.0%</w:t>
            </w:r>
          </w:p>
        </w:tc>
        <w:tc>
          <w:tcPr>
            <w:tcW w:w="1561" w:type="dxa"/>
          </w:tcPr>
          <w:p w14:paraId="4C375F35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94.0%</w:t>
            </w:r>
          </w:p>
        </w:tc>
        <w:tc>
          <w:tcPr>
            <w:tcW w:w="3049" w:type="dxa"/>
          </w:tcPr>
          <w:p w14:paraId="034C487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027" w:type="dxa"/>
          </w:tcPr>
          <w:p w14:paraId="20852A18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60.5%</w:t>
            </w:r>
          </w:p>
        </w:tc>
        <w:tc>
          <w:tcPr>
            <w:tcW w:w="1412" w:type="dxa"/>
          </w:tcPr>
          <w:p w14:paraId="2FAC8FEC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8%</w:t>
            </w:r>
          </w:p>
        </w:tc>
      </w:tr>
      <w:tr w:rsidR="00C60ED5" w:rsidRPr="00C60ED5" w14:paraId="3311669D" w14:textId="77777777" w:rsidTr="00CB1B01">
        <w:trPr>
          <w:trHeight w:val="274"/>
        </w:trPr>
        <w:tc>
          <w:tcPr>
            <w:tcW w:w="993" w:type="dxa"/>
          </w:tcPr>
          <w:p w14:paraId="265F17EA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2a</w:t>
            </w:r>
          </w:p>
        </w:tc>
        <w:tc>
          <w:tcPr>
            <w:tcW w:w="1343" w:type="dxa"/>
          </w:tcPr>
          <w:p w14:paraId="292543AD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561" w:type="dxa"/>
          </w:tcPr>
          <w:p w14:paraId="15A20B42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049" w:type="dxa"/>
          </w:tcPr>
          <w:p w14:paraId="04969A6D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30.1%</w:t>
            </w:r>
          </w:p>
        </w:tc>
        <w:tc>
          <w:tcPr>
            <w:tcW w:w="1027" w:type="dxa"/>
          </w:tcPr>
          <w:p w14:paraId="20AF0AF6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412" w:type="dxa"/>
          </w:tcPr>
          <w:p w14:paraId="76443E27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</w:tr>
      <w:tr w:rsidR="00C60ED5" w:rsidRPr="00C60ED5" w14:paraId="655A1DAD" w14:textId="77777777" w:rsidTr="00CB1B01">
        <w:trPr>
          <w:trHeight w:val="274"/>
        </w:trPr>
        <w:tc>
          <w:tcPr>
            <w:tcW w:w="993" w:type="dxa"/>
          </w:tcPr>
          <w:p w14:paraId="3D9A6608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2b</w:t>
            </w:r>
          </w:p>
        </w:tc>
        <w:tc>
          <w:tcPr>
            <w:tcW w:w="1343" w:type="dxa"/>
          </w:tcPr>
          <w:p w14:paraId="6749284E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74.0%</w:t>
            </w:r>
          </w:p>
        </w:tc>
        <w:tc>
          <w:tcPr>
            <w:tcW w:w="1561" w:type="dxa"/>
          </w:tcPr>
          <w:p w14:paraId="7C9C2BA6" w14:textId="77777777" w:rsidR="00C60ED5" w:rsidRPr="00C60ED5" w:rsidRDefault="00C60ED5" w:rsidP="00C00C6F">
            <w:pPr>
              <w:pStyle w:val="TCTableBody"/>
              <w:snapToGrid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79.0%</w:t>
            </w:r>
          </w:p>
        </w:tc>
        <w:tc>
          <w:tcPr>
            <w:tcW w:w="3049" w:type="dxa"/>
          </w:tcPr>
          <w:p w14:paraId="0E436E0D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27" w:type="dxa"/>
          </w:tcPr>
          <w:p w14:paraId="4BE1AE2E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51.7%</w:t>
            </w:r>
          </w:p>
        </w:tc>
        <w:tc>
          <w:tcPr>
            <w:tcW w:w="1412" w:type="dxa"/>
          </w:tcPr>
          <w:p w14:paraId="2BE4032A" w14:textId="77777777" w:rsidR="00C60ED5" w:rsidRPr="00C60ED5" w:rsidRDefault="00C60ED5" w:rsidP="00C00C6F">
            <w:pPr>
              <w:pStyle w:val="TCTableBody"/>
              <w:spacing w:after="0"/>
              <w:contextualSpacing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C60ED5">
              <w:rPr>
                <w:rFonts w:ascii="Palatino Linotype" w:hAnsi="Palatino Linotype"/>
                <w:sz w:val="20"/>
                <w:szCs w:val="20"/>
                <w:lang w:val="en-US"/>
              </w:rPr>
              <w:t>82.5%</w:t>
            </w:r>
          </w:p>
        </w:tc>
      </w:tr>
    </w:tbl>
    <w:p w14:paraId="2F6E9ED5" w14:textId="23E934EC" w:rsidR="001178C9" w:rsidRPr="00C60ED5" w:rsidRDefault="00C60ED5" w:rsidP="00C60ED5">
      <w:pPr>
        <w:pStyle w:val="MDPI43tablefooter"/>
        <w:ind w:left="0"/>
        <w:rPr>
          <w:sz w:val="20"/>
          <w:szCs w:val="20"/>
        </w:rPr>
      </w:pPr>
      <w:proofErr w:type="spellStart"/>
      <w:r w:rsidRPr="00C60ED5">
        <w:rPr>
          <w:i/>
          <w:iCs/>
          <w:color w:val="auto"/>
          <w:szCs w:val="18"/>
          <w:vertAlign w:val="superscript"/>
        </w:rPr>
        <w:t>a</w:t>
      </w:r>
      <w:r w:rsidRPr="00C60ED5">
        <w:rPr>
          <w:color w:val="auto"/>
          <w:szCs w:val="18"/>
        </w:rPr>
        <w:t>Percentage</w:t>
      </w:r>
      <w:proofErr w:type="spellEnd"/>
      <w:r w:rsidRPr="00C60ED5">
        <w:rPr>
          <w:color w:val="auto"/>
          <w:szCs w:val="18"/>
        </w:rPr>
        <w:t xml:space="preserve"> of pol </w:t>
      </w:r>
      <w:r w:rsidRPr="00C60ED5">
        <w:rPr>
          <w:b/>
          <w:bCs/>
          <w:color w:val="auto"/>
          <w:szCs w:val="18"/>
        </w:rPr>
        <w:t>λ</w:t>
      </w:r>
      <w:r w:rsidRPr="00C60ED5">
        <w:rPr>
          <w:color w:val="auto"/>
          <w:szCs w:val="18"/>
        </w:rPr>
        <w:t xml:space="preserve"> polymerase residual activity (%) in presence of Mg</w:t>
      </w:r>
      <w:r w:rsidRPr="00C60ED5">
        <w:rPr>
          <w:color w:val="auto"/>
          <w:szCs w:val="18"/>
          <w:vertAlign w:val="superscript"/>
        </w:rPr>
        <w:t>2</w:t>
      </w:r>
      <w:r w:rsidRPr="00C60ED5">
        <w:rPr>
          <w:b/>
          <w:bCs/>
          <w:color w:val="auto"/>
          <w:szCs w:val="18"/>
          <w:vertAlign w:val="superscript"/>
        </w:rPr>
        <w:t>+</w:t>
      </w:r>
      <w:r w:rsidRPr="00C60ED5">
        <w:rPr>
          <w:b/>
          <w:bCs/>
          <w:color w:val="auto"/>
          <w:szCs w:val="18"/>
        </w:rPr>
        <w:t xml:space="preserve"> </w:t>
      </w:r>
      <w:r w:rsidRPr="00C60ED5">
        <w:rPr>
          <w:color w:val="auto"/>
          <w:szCs w:val="18"/>
        </w:rPr>
        <w:t xml:space="preserve">or </w:t>
      </w:r>
      <w:r w:rsidRPr="00C60ED5">
        <w:rPr>
          <w:bCs/>
          <w:color w:val="auto"/>
          <w:szCs w:val="18"/>
        </w:rPr>
        <w:t>Mn</w:t>
      </w:r>
      <w:r w:rsidRPr="00C60ED5">
        <w:rPr>
          <w:bCs/>
          <w:color w:val="auto"/>
          <w:szCs w:val="18"/>
          <w:vertAlign w:val="superscript"/>
        </w:rPr>
        <w:t>2+</w:t>
      </w:r>
      <w:r w:rsidRPr="00C60ED5">
        <w:rPr>
          <w:color w:val="auto"/>
          <w:szCs w:val="18"/>
        </w:rPr>
        <w:t xml:space="preserve">. </w:t>
      </w:r>
      <w:proofErr w:type="spellStart"/>
      <w:r w:rsidRPr="00C60ED5">
        <w:rPr>
          <w:i/>
          <w:iCs/>
          <w:color w:val="auto"/>
          <w:szCs w:val="18"/>
          <w:vertAlign w:val="superscript"/>
        </w:rPr>
        <w:t>b</w:t>
      </w:r>
      <w:r w:rsidRPr="00C60ED5">
        <w:rPr>
          <w:color w:val="auto"/>
          <w:szCs w:val="18"/>
        </w:rPr>
        <w:t>Percentage</w:t>
      </w:r>
      <w:proofErr w:type="spellEnd"/>
      <w:r w:rsidRPr="00C60ED5">
        <w:rPr>
          <w:color w:val="auto"/>
          <w:szCs w:val="18"/>
        </w:rPr>
        <w:t xml:space="preserve"> of </w:t>
      </w:r>
      <w:proofErr w:type="gramStart"/>
      <w:r w:rsidRPr="00C60ED5">
        <w:rPr>
          <w:color w:val="auto"/>
          <w:szCs w:val="18"/>
        </w:rPr>
        <w:t xml:space="preserve">pol </w:t>
      </w:r>
      <w:r w:rsidRPr="00C60ED5">
        <w:rPr>
          <w:b/>
          <w:bCs/>
          <w:color w:val="auto"/>
          <w:szCs w:val="18"/>
        </w:rPr>
        <w:t>λ</w:t>
      </w:r>
      <w:proofErr w:type="gramEnd"/>
      <w:r w:rsidRPr="00C60ED5">
        <w:rPr>
          <w:color w:val="auto"/>
          <w:szCs w:val="18"/>
        </w:rPr>
        <w:t xml:space="preserve"> </w:t>
      </w:r>
      <w:proofErr w:type="spellStart"/>
      <w:r w:rsidRPr="00C60ED5">
        <w:rPr>
          <w:color w:val="auto"/>
          <w:szCs w:val="18"/>
        </w:rPr>
        <w:t>TdT</w:t>
      </w:r>
      <w:proofErr w:type="spellEnd"/>
      <w:r w:rsidRPr="00C60ED5">
        <w:rPr>
          <w:color w:val="auto"/>
          <w:szCs w:val="18"/>
        </w:rPr>
        <w:t xml:space="preserve"> residual activity (%) in presence of </w:t>
      </w:r>
      <w:r w:rsidRPr="00C60ED5">
        <w:rPr>
          <w:bCs/>
          <w:color w:val="auto"/>
          <w:szCs w:val="18"/>
        </w:rPr>
        <w:t>Mn</w:t>
      </w:r>
      <w:r w:rsidRPr="00C60ED5">
        <w:rPr>
          <w:bCs/>
          <w:color w:val="auto"/>
          <w:szCs w:val="18"/>
          <w:vertAlign w:val="superscript"/>
        </w:rPr>
        <w:t>2+</w:t>
      </w:r>
      <w:r w:rsidRPr="00C60ED5">
        <w:rPr>
          <w:color w:val="auto"/>
          <w:szCs w:val="18"/>
        </w:rPr>
        <w:t xml:space="preserve">. </w:t>
      </w:r>
      <w:proofErr w:type="spellStart"/>
      <w:r w:rsidRPr="00C60ED5">
        <w:rPr>
          <w:i/>
          <w:iCs/>
          <w:color w:val="auto"/>
          <w:szCs w:val="18"/>
          <w:vertAlign w:val="superscript"/>
        </w:rPr>
        <w:t>c</w:t>
      </w:r>
      <w:r w:rsidRPr="00C60ED5">
        <w:rPr>
          <w:color w:val="auto"/>
          <w:szCs w:val="18"/>
        </w:rPr>
        <w:t>Percentage</w:t>
      </w:r>
      <w:proofErr w:type="spellEnd"/>
      <w:r w:rsidRPr="00C60ED5">
        <w:rPr>
          <w:color w:val="auto"/>
          <w:szCs w:val="18"/>
        </w:rPr>
        <w:t xml:space="preserve"> of pol </w:t>
      </w:r>
      <w:r w:rsidRPr="00C60ED5">
        <w:rPr>
          <w:color w:val="auto"/>
          <w:szCs w:val="18"/>
        </w:rPr>
        <w:t xml:space="preserve"> residual activity (%) in presence of </w:t>
      </w:r>
      <w:r w:rsidRPr="00C60ED5">
        <w:rPr>
          <w:bCs/>
          <w:color w:val="auto"/>
          <w:szCs w:val="18"/>
        </w:rPr>
        <w:t>Mn</w:t>
      </w:r>
      <w:r w:rsidRPr="00C60ED5">
        <w:rPr>
          <w:bCs/>
          <w:color w:val="auto"/>
          <w:szCs w:val="18"/>
          <w:vertAlign w:val="superscript"/>
        </w:rPr>
        <w:t>2+</w:t>
      </w:r>
      <w:r w:rsidRPr="00C60ED5">
        <w:rPr>
          <w:color w:val="auto"/>
          <w:szCs w:val="18"/>
        </w:rPr>
        <w:t xml:space="preserve">. </w:t>
      </w:r>
      <w:proofErr w:type="spellStart"/>
      <w:r w:rsidRPr="00C60ED5">
        <w:rPr>
          <w:i/>
          <w:iCs/>
          <w:color w:val="auto"/>
          <w:szCs w:val="18"/>
          <w:vertAlign w:val="superscript"/>
        </w:rPr>
        <w:t>d</w:t>
      </w:r>
      <w:r w:rsidRPr="00C60ED5">
        <w:rPr>
          <w:color w:val="auto"/>
          <w:szCs w:val="18"/>
        </w:rPr>
        <w:t>nd</w:t>
      </w:r>
      <w:proofErr w:type="spellEnd"/>
      <w:r w:rsidRPr="00C60ED5">
        <w:rPr>
          <w:color w:val="auto"/>
          <w:szCs w:val="18"/>
        </w:rPr>
        <w:t>: not determined.</w:t>
      </w:r>
    </w:p>
    <w:sectPr w:rsidR="001178C9" w:rsidRPr="00C60ED5" w:rsidSect="002A32F4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134" w:bottom="1134" w:left="1134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CDA1D" w14:textId="77777777" w:rsidR="00693EF9" w:rsidRDefault="00693EF9">
      <w:r>
        <w:separator/>
      </w:r>
    </w:p>
  </w:endnote>
  <w:endnote w:type="continuationSeparator" w:id="0">
    <w:p w14:paraId="39744F88" w14:textId="77777777" w:rsidR="00693EF9" w:rsidRDefault="00693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no Pro">
    <w:altName w:val="Corbel"/>
    <w:charset w:val="00"/>
    <w:family w:val="roman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BBCA1D" w14:textId="77777777" w:rsidR="00FA696D" w:rsidRPr="00994E2E" w:rsidRDefault="00FA696D" w:rsidP="007D0675">
    <w:pPr>
      <w:pStyle w:val="Pidipa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433D51" w14:textId="74DB13F5" w:rsidR="00FA696D" w:rsidRPr="008B308E" w:rsidRDefault="00FA696D" w:rsidP="00B94E07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4C051A" w14:textId="77777777" w:rsidR="00693EF9" w:rsidRDefault="00693EF9">
      <w:r>
        <w:separator/>
      </w:r>
    </w:p>
  </w:footnote>
  <w:footnote w:type="continuationSeparator" w:id="0">
    <w:p w14:paraId="69898D7A" w14:textId="77777777" w:rsidR="00693EF9" w:rsidRDefault="00693E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B2AB65" w14:textId="77777777" w:rsidR="00FA696D" w:rsidRDefault="00FA696D" w:rsidP="007D0675">
    <w:pPr>
      <w:pStyle w:val="Intestazion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C66607" w14:textId="77777777" w:rsidR="00FA696D" w:rsidRPr="004C36F8" w:rsidRDefault="00FA696D" w:rsidP="00B96AFE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7F28AA" w14:textId="58791FCD" w:rsidR="00FA696D" w:rsidRPr="00CC791F" w:rsidRDefault="00FA696D" w:rsidP="00B96AFE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3FB688F2"/>
    <w:lvl w:ilvl="0" w:tplc="4858CE4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3A66122"/>
    <w:multiLevelType w:val="hybridMultilevel"/>
    <w:tmpl w:val="FD986F3E"/>
    <w:lvl w:ilvl="0" w:tplc="FDA65CD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9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3" w15:restartNumberingAfterBreak="0">
    <w:nsid w:val="3E417918"/>
    <w:multiLevelType w:val="hybridMultilevel"/>
    <w:tmpl w:val="9912E6DA"/>
    <w:lvl w:ilvl="0" w:tplc="C870FD5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6" w15:restartNumberingAfterBreak="0">
    <w:nsid w:val="522172AF"/>
    <w:multiLevelType w:val="hybridMultilevel"/>
    <w:tmpl w:val="17BCEA46"/>
    <w:lvl w:ilvl="0" w:tplc="AB2649D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 w15:restartNumberingAfterBreak="0">
    <w:nsid w:val="62290785"/>
    <w:multiLevelType w:val="hybridMultilevel"/>
    <w:tmpl w:val="6E86A124"/>
    <w:lvl w:ilvl="0" w:tplc="69AC464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F67459"/>
    <w:multiLevelType w:val="hybridMultilevel"/>
    <w:tmpl w:val="A73653F2"/>
    <w:lvl w:ilvl="0" w:tplc="08090001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1" w15:restartNumberingAfterBreak="0">
    <w:nsid w:val="6B777DBA"/>
    <w:multiLevelType w:val="hybridMultilevel"/>
    <w:tmpl w:val="687AA282"/>
    <w:lvl w:ilvl="0" w:tplc="19EE473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9458189">
    <w:abstractNumId w:val="4"/>
  </w:num>
  <w:num w:numId="2" w16cid:durableId="839390573">
    <w:abstractNumId w:val="10"/>
  </w:num>
  <w:num w:numId="3" w16cid:durableId="1448045007">
    <w:abstractNumId w:val="3"/>
  </w:num>
  <w:num w:numId="4" w16cid:durableId="38175368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32619078">
    <w:abstractNumId w:val="5"/>
  </w:num>
  <w:num w:numId="6" w16cid:durableId="586500628">
    <w:abstractNumId w:val="18"/>
  </w:num>
  <w:num w:numId="7" w16cid:durableId="1436635142">
    <w:abstractNumId w:val="1"/>
  </w:num>
  <w:num w:numId="8" w16cid:durableId="1073549125">
    <w:abstractNumId w:val="18"/>
  </w:num>
  <w:num w:numId="9" w16cid:durableId="1590382527">
    <w:abstractNumId w:val="1"/>
  </w:num>
  <w:num w:numId="10" w16cid:durableId="1556089049">
    <w:abstractNumId w:val="18"/>
  </w:num>
  <w:num w:numId="11" w16cid:durableId="15620166">
    <w:abstractNumId w:val="1"/>
  </w:num>
  <w:num w:numId="12" w16cid:durableId="1915972600">
    <w:abstractNumId w:val="22"/>
  </w:num>
  <w:num w:numId="13" w16cid:durableId="495876315">
    <w:abstractNumId w:val="18"/>
  </w:num>
  <w:num w:numId="14" w16cid:durableId="1359156226">
    <w:abstractNumId w:val="1"/>
  </w:num>
  <w:num w:numId="15" w16cid:durableId="94477079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10267790">
    <w:abstractNumId w:val="1"/>
  </w:num>
  <w:num w:numId="17" w16cid:durableId="63564437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946540292">
    <w:abstractNumId w:val="0"/>
  </w:num>
  <w:num w:numId="19" w16cid:durableId="672874172">
    <w:abstractNumId w:val="17"/>
  </w:num>
  <w:num w:numId="20" w16cid:durableId="1472823160">
    <w:abstractNumId w:val="0"/>
  </w:num>
  <w:num w:numId="21" w16cid:durableId="161237725">
    <w:abstractNumId w:val="18"/>
  </w:num>
  <w:num w:numId="22" w16cid:durableId="2021396524">
    <w:abstractNumId w:val="1"/>
  </w:num>
  <w:num w:numId="23" w16cid:durableId="1530529801">
    <w:abstractNumId w:val="0"/>
  </w:num>
  <w:num w:numId="24" w16cid:durableId="733309350">
    <w:abstractNumId w:val="2"/>
  </w:num>
  <w:num w:numId="25" w16cid:durableId="116535232">
    <w:abstractNumId w:val="21"/>
  </w:num>
  <w:num w:numId="26" w16cid:durableId="489639312">
    <w:abstractNumId w:val="16"/>
  </w:num>
  <w:num w:numId="27" w16cid:durableId="350452891">
    <w:abstractNumId w:val="14"/>
  </w:num>
  <w:num w:numId="28" w16cid:durableId="1125583111">
    <w:abstractNumId w:val="11"/>
  </w:num>
  <w:num w:numId="29" w16cid:durableId="203830031">
    <w:abstractNumId w:val="15"/>
  </w:num>
  <w:num w:numId="30" w16cid:durableId="1014116458">
    <w:abstractNumId w:val="12"/>
  </w:num>
  <w:num w:numId="31" w16cid:durableId="15540397">
    <w:abstractNumId w:val="9"/>
  </w:num>
  <w:num w:numId="32" w16cid:durableId="1114253660">
    <w:abstractNumId w:val="8"/>
  </w:num>
  <w:num w:numId="33" w16cid:durableId="1088622873">
    <w:abstractNumId w:val="7"/>
  </w:num>
  <w:num w:numId="34" w16cid:durableId="1812138153">
    <w:abstractNumId w:val="6"/>
  </w:num>
  <w:num w:numId="35" w16cid:durableId="2025276795">
    <w:abstractNumId w:val="19"/>
  </w:num>
  <w:num w:numId="36" w16cid:durableId="1486968030">
    <w:abstractNumId w:val="20"/>
  </w:num>
  <w:num w:numId="37" w16cid:durableId="174274800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283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207"/>
    <w:rsid w:val="00000D4D"/>
    <w:rsid w:val="000012F2"/>
    <w:rsid w:val="00001E97"/>
    <w:rsid w:val="00003E85"/>
    <w:rsid w:val="00005D6C"/>
    <w:rsid w:val="00011B45"/>
    <w:rsid w:val="000130A4"/>
    <w:rsid w:val="00014B0A"/>
    <w:rsid w:val="00016462"/>
    <w:rsid w:val="00023AA6"/>
    <w:rsid w:val="000257B8"/>
    <w:rsid w:val="00025E1B"/>
    <w:rsid w:val="000262BB"/>
    <w:rsid w:val="00026815"/>
    <w:rsid w:val="00030D45"/>
    <w:rsid w:val="000368A4"/>
    <w:rsid w:val="00036FB7"/>
    <w:rsid w:val="00045371"/>
    <w:rsid w:val="000453B1"/>
    <w:rsid w:val="0005031F"/>
    <w:rsid w:val="000515EC"/>
    <w:rsid w:val="00051F02"/>
    <w:rsid w:val="000527C9"/>
    <w:rsid w:val="00053942"/>
    <w:rsid w:val="00054680"/>
    <w:rsid w:val="0005672D"/>
    <w:rsid w:val="00056752"/>
    <w:rsid w:val="0005685F"/>
    <w:rsid w:val="000608A1"/>
    <w:rsid w:val="00060CBC"/>
    <w:rsid w:val="00061796"/>
    <w:rsid w:val="00061FFF"/>
    <w:rsid w:val="00066319"/>
    <w:rsid w:val="00066E3B"/>
    <w:rsid w:val="00066FB1"/>
    <w:rsid w:val="00070055"/>
    <w:rsid w:val="00070A9C"/>
    <w:rsid w:val="00071F0C"/>
    <w:rsid w:val="000741BB"/>
    <w:rsid w:val="00074295"/>
    <w:rsid w:val="000743F7"/>
    <w:rsid w:val="00074FED"/>
    <w:rsid w:val="000769F9"/>
    <w:rsid w:val="00077D8D"/>
    <w:rsid w:val="00080C1D"/>
    <w:rsid w:val="000855A1"/>
    <w:rsid w:val="00086B8F"/>
    <w:rsid w:val="00090104"/>
    <w:rsid w:val="000946E7"/>
    <w:rsid w:val="00097E91"/>
    <w:rsid w:val="000A1295"/>
    <w:rsid w:val="000A28F4"/>
    <w:rsid w:val="000B05FA"/>
    <w:rsid w:val="000B3736"/>
    <w:rsid w:val="000B658D"/>
    <w:rsid w:val="000C30C9"/>
    <w:rsid w:val="000C6F12"/>
    <w:rsid w:val="000C73A7"/>
    <w:rsid w:val="000C7929"/>
    <w:rsid w:val="000D0C08"/>
    <w:rsid w:val="000D32ED"/>
    <w:rsid w:val="000D53D3"/>
    <w:rsid w:val="000D5F40"/>
    <w:rsid w:val="000E2B41"/>
    <w:rsid w:val="000E3E20"/>
    <w:rsid w:val="000E4BF7"/>
    <w:rsid w:val="000E53B1"/>
    <w:rsid w:val="000E79A3"/>
    <w:rsid w:val="000F0302"/>
    <w:rsid w:val="000F138E"/>
    <w:rsid w:val="000F2D5E"/>
    <w:rsid w:val="000F45A8"/>
    <w:rsid w:val="000F4847"/>
    <w:rsid w:val="000F7EBA"/>
    <w:rsid w:val="000F7FB6"/>
    <w:rsid w:val="001020E5"/>
    <w:rsid w:val="001025A9"/>
    <w:rsid w:val="00103B05"/>
    <w:rsid w:val="00103C88"/>
    <w:rsid w:val="00107D86"/>
    <w:rsid w:val="00107D97"/>
    <w:rsid w:val="001117E8"/>
    <w:rsid w:val="00112AE5"/>
    <w:rsid w:val="00112D6B"/>
    <w:rsid w:val="00113D06"/>
    <w:rsid w:val="00114B17"/>
    <w:rsid w:val="001170DC"/>
    <w:rsid w:val="001178C9"/>
    <w:rsid w:val="001225C9"/>
    <w:rsid w:val="0012372C"/>
    <w:rsid w:val="0012439D"/>
    <w:rsid w:val="0012465C"/>
    <w:rsid w:val="001251E5"/>
    <w:rsid w:val="001259F3"/>
    <w:rsid w:val="00127E52"/>
    <w:rsid w:val="0013087B"/>
    <w:rsid w:val="00130FC6"/>
    <w:rsid w:val="00131358"/>
    <w:rsid w:val="00131CEC"/>
    <w:rsid w:val="00131E31"/>
    <w:rsid w:val="00135F63"/>
    <w:rsid w:val="001417F7"/>
    <w:rsid w:val="00141821"/>
    <w:rsid w:val="00146E66"/>
    <w:rsid w:val="0015315D"/>
    <w:rsid w:val="001533FE"/>
    <w:rsid w:val="001557EE"/>
    <w:rsid w:val="001558B7"/>
    <w:rsid w:val="00156B7B"/>
    <w:rsid w:val="0015745C"/>
    <w:rsid w:val="00157584"/>
    <w:rsid w:val="00160F53"/>
    <w:rsid w:val="00165090"/>
    <w:rsid w:val="0016553B"/>
    <w:rsid w:val="001719B4"/>
    <w:rsid w:val="00172303"/>
    <w:rsid w:val="001727BF"/>
    <w:rsid w:val="001740C5"/>
    <w:rsid w:val="001766B7"/>
    <w:rsid w:val="001769D8"/>
    <w:rsid w:val="00177DD2"/>
    <w:rsid w:val="00177EB1"/>
    <w:rsid w:val="001817F2"/>
    <w:rsid w:val="00186207"/>
    <w:rsid w:val="00187BFC"/>
    <w:rsid w:val="00191BC7"/>
    <w:rsid w:val="00192D4E"/>
    <w:rsid w:val="00196B35"/>
    <w:rsid w:val="001A105D"/>
    <w:rsid w:val="001A1814"/>
    <w:rsid w:val="001A3FD0"/>
    <w:rsid w:val="001A4227"/>
    <w:rsid w:val="001A7401"/>
    <w:rsid w:val="001B092C"/>
    <w:rsid w:val="001B2E1D"/>
    <w:rsid w:val="001B3FB8"/>
    <w:rsid w:val="001B4C93"/>
    <w:rsid w:val="001B5854"/>
    <w:rsid w:val="001B6677"/>
    <w:rsid w:val="001B6875"/>
    <w:rsid w:val="001B78BE"/>
    <w:rsid w:val="001C1F60"/>
    <w:rsid w:val="001C2016"/>
    <w:rsid w:val="001C2128"/>
    <w:rsid w:val="001C2F56"/>
    <w:rsid w:val="001C470E"/>
    <w:rsid w:val="001C4A8A"/>
    <w:rsid w:val="001C5FB1"/>
    <w:rsid w:val="001D0B42"/>
    <w:rsid w:val="001D16C8"/>
    <w:rsid w:val="001D28BA"/>
    <w:rsid w:val="001E18DF"/>
    <w:rsid w:val="001E20F1"/>
    <w:rsid w:val="001E2AEB"/>
    <w:rsid w:val="001F123A"/>
    <w:rsid w:val="001F2A2A"/>
    <w:rsid w:val="001F70E4"/>
    <w:rsid w:val="001F773C"/>
    <w:rsid w:val="00200FFB"/>
    <w:rsid w:val="0020110D"/>
    <w:rsid w:val="00202D34"/>
    <w:rsid w:val="0020335A"/>
    <w:rsid w:val="00203E90"/>
    <w:rsid w:val="00205A85"/>
    <w:rsid w:val="00205B87"/>
    <w:rsid w:val="002069BF"/>
    <w:rsid w:val="0020794B"/>
    <w:rsid w:val="002109CF"/>
    <w:rsid w:val="00212195"/>
    <w:rsid w:val="002136A6"/>
    <w:rsid w:val="00214A16"/>
    <w:rsid w:val="00222C27"/>
    <w:rsid w:val="00223385"/>
    <w:rsid w:val="00226A72"/>
    <w:rsid w:val="00227E43"/>
    <w:rsid w:val="00232EDB"/>
    <w:rsid w:val="00235727"/>
    <w:rsid w:val="00236281"/>
    <w:rsid w:val="00236957"/>
    <w:rsid w:val="002413B9"/>
    <w:rsid w:val="00241E44"/>
    <w:rsid w:val="00242B02"/>
    <w:rsid w:val="00244422"/>
    <w:rsid w:val="00244A4F"/>
    <w:rsid w:val="00247ACC"/>
    <w:rsid w:val="00247B2A"/>
    <w:rsid w:val="00253A57"/>
    <w:rsid w:val="00254FDF"/>
    <w:rsid w:val="00255090"/>
    <w:rsid w:val="00255301"/>
    <w:rsid w:val="00255573"/>
    <w:rsid w:val="00255E25"/>
    <w:rsid w:val="00260559"/>
    <w:rsid w:val="00260C74"/>
    <w:rsid w:val="00261ED9"/>
    <w:rsid w:val="00262295"/>
    <w:rsid w:val="00262792"/>
    <w:rsid w:val="00264A35"/>
    <w:rsid w:val="002706B4"/>
    <w:rsid w:val="00272A26"/>
    <w:rsid w:val="0027308F"/>
    <w:rsid w:val="002740FF"/>
    <w:rsid w:val="00276808"/>
    <w:rsid w:val="0028333C"/>
    <w:rsid w:val="0028550C"/>
    <w:rsid w:val="00286758"/>
    <w:rsid w:val="002870B1"/>
    <w:rsid w:val="00287D71"/>
    <w:rsid w:val="00290356"/>
    <w:rsid w:val="002922F2"/>
    <w:rsid w:val="002961DB"/>
    <w:rsid w:val="00297961"/>
    <w:rsid w:val="002A2B46"/>
    <w:rsid w:val="002A32F4"/>
    <w:rsid w:val="002A5967"/>
    <w:rsid w:val="002A7F5E"/>
    <w:rsid w:val="002B20C4"/>
    <w:rsid w:val="002B46AD"/>
    <w:rsid w:val="002B4AC7"/>
    <w:rsid w:val="002B4F49"/>
    <w:rsid w:val="002B5CF2"/>
    <w:rsid w:val="002B7045"/>
    <w:rsid w:val="002D053C"/>
    <w:rsid w:val="002D1303"/>
    <w:rsid w:val="002D1B58"/>
    <w:rsid w:val="002D5843"/>
    <w:rsid w:val="002D5A26"/>
    <w:rsid w:val="002D609F"/>
    <w:rsid w:val="002D6DB4"/>
    <w:rsid w:val="002D7F9D"/>
    <w:rsid w:val="002E012B"/>
    <w:rsid w:val="002E2ABA"/>
    <w:rsid w:val="002E5264"/>
    <w:rsid w:val="002E6449"/>
    <w:rsid w:val="002E6908"/>
    <w:rsid w:val="002E7F12"/>
    <w:rsid w:val="002F0559"/>
    <w:rsid w:val="002F126F"/>
    <w:rsid w:val="002F330A"/>
    <w:rsid w:val="002F5531"/>
    <w:rsid w:val="00302133"/>
    <w:rsid w:val="00305A28"/>
    <w:rsid w:val="00310344"/>
    <w:rsid w:val="0031073E"/>
    <w:rsid w:val="00312B5B"/>
    <w:rsid w:val="00313AAB"/>
    <w:rsid w:val="00315288"/>
    <w:rsid w:val="00322ECC"/>
    <w:rsid w:val="00324B98"/>
    <w:rsid w:val="00326141"/>
    <w:rsid w:val="003266D7"/>
    <w:rsid w:val="00327569"/>
    <w:rsid w:val="0033188F"/>
    <w:rsid w:val="00332C2D"/>
    <w:rsid w:val="00335085"/>
    <w:rsid w:val="00335B85"/>
    <w:rsid w:val="00342799"/>
    <w:rsid w:val="003429E9"/>
    <w:rsid w:val="00344190"/>
    <w:rsid w:val="00347D44"/>
    <w:rsid w:val="003501CD"/>
    <w:rsid w:val="00351F6D"/>
    <w:rsid w:val="003548AC"/>
    <w:rsid w:val="003548F9"/>
    <w:rsid w:val="0035693F"/>
    <w:rsid w:val="00357E43"/>
    <w:rsid w:val="00361B93"/>
    <w:rsid w:val="00364200"/>
    <w:rsid w:val="00364EA6"/>
    <w:rsid w:val="0037168F"/>
    <w:rsid w:val="003719FB"/>
    <w:rsid w:val="00372D51"/>
    <w:rsid w:val="00375B56"/>
    <w:rsid w:val="00381A6D"/>
    <w:rsid w:val="00382FED"/>
    <w:rsid w:val="00384EED"/>
    <w:rsid w:val="00385E87"/>
    <w:rsid w:val="00390A19"/>
    <w:rsid w:val="00390FA8"/>
    <w:rsid w:val="00391FA1"/>
    <w:rsid w:val="00392ED8"/>
    <w:rsid w:val="003962FF"/>
    <w:rsid w:val="003967FF"/>
    <w:rsid w:val="00397233"/>
    <w:rsid w:val="003A023C"/>
    <w:rsid w:val="003A4355"/>
    <w:rsid w:val="003A456B"/>
    <w:rsid w:val="003A6EC8"/>
    <w:rsid w:val="003A7383"/>
    <w:rsid w:val="003B0F9A"/>
    <w:rsid w:val="003C0266"/>
    <w:rsid w:val="003C1F71"/>
    <w:rsid w:val="003C3D76"/>
    <w:rsid w:val="003E0579"/>
    <w:rsid w:val="003E487C"/>
    <w:rsid w:val="003E4BE2"/>
    <w:rsid w:val="003F1049"/>
    <w:rsid w:val="003F1AD3"/>
    <w:rsid w:val="003F52B8"/>
    <w:rsid w:val="00401D30"/>
    <w:rsid w:val="00404E01"/>
    <w:rsid w:val="0040723B"/>
    <w:rsid w:val="00410CC4"/>
    <w:rsid w:val="004137B9"/>
    <w:rsid w:val="004142BD"/>
    <w:rsid w:val="00417D9E"/>
    <w:rsid w:val="00417E2E"/>
    <w:rsid w:val="00420FE7"/>
    <w:rsid w:val="00423AFF"/>
    <w:rsid w:val="0042622F"/>
    <w:rsid w:val="004336F4"/>
    <w:rsid w:val="00435F9D"/>
    <w:rsid w:val="00445B50"/>
    <w:rsid w:val="00446FD2"/>
    <w:rsid w:val="00447C46"/>
    <w:rsid w:val="00450665"/>
    <w:rsid w:val="00451910"/>
    <w:rsid w:val="00455EE7"/>
    <w:rsid w:val="00456559"/>
    <w:rsid w:val="00460788"/>
    <w:rsid w:val="00461630"/>
    <w:rsid w:val="00464526"/>
    <w:rsid w:val="00465454"/>
    <w:rsid w:val="00467560"/>
    <w:rsid w:val="004731B8"/>
    <w:rsid w:val="004738E1"/>
    <w:rsid w:val="00475830"/>
    <w:rsid w:val="004760AD"/>
    <w:rsid w:val="004800DE"/>
    <w:rsid w:val="00482975"/>
    <w:rsid w:val="00483E8F"/>
    <w:rsid w:val="00486169"/>
    <w:rsid w:val="00486761"/>
    <w:rsid w:val="00486B76"/>
    <w:rsid w:val="00487F33"/>
    <w:rsid w:val="004920BF"/>
    <w:rsid w:val="0049265D"/>
    <w:rsid w:val="00495A72"/>
    <w:rsid w:val="00497530"/>
    <w:rsid w:val="004A29A0"/>
    <w:rsid w:val="004A5983"/>
    <w:rsid w:val="004A7C7D"/>
    <w:rsid w:val="004B165A"/>
    <w:rsid w:val="004B2F1C"/>
    <w:rsid w:val="004B5C98"/>
    <w:rsid w:val="004C1C5E"/>
    <w:rsid w:val="004C1FF4"/>
    <w:rsid w:val="004C2A1A"/>
    <w:rsid w:val="004C2E5D"/>
    <w:rsid w:val="004C31C3"/>
    <w:rsid w:val="004C32BF"/>
    <w:rsid w:val="004C44DD"/>
    <w:rsid w:val="004C4E94"/>
    <w:rsid w:val="004D0444"/>
    <w:rsid w:val="004D0CD3"/>
    <w:rsid w:val="004D22E9"/>
    <w:rsid w:val="004D349E"/>
    <w:rsid w:val="004D4D9F"/>
    <w:rsid w:val="004D5213"/>
    <w:rsid w:val="004D602B"/>
    <w:rsid w:val="004D6EA4"/>
    <w:rsid w:val="004E2807"/>
    <w:rsid w:val="004E2FB0"/>
    <w:rsid w:val="004E40D5"/>
    <w:rsid w:val="004E6870"/>
    <w:rsid w:val="004E7DF2"/>
    <w:rsid w:val="004F202B"/>
    <w:rsid w:val="004F257D"/>
    <w:rsid w:val="004F264C"/>
    <w:rsid w:val="004F362F"/>
    <w:rsid w:val="004F61B5"/>
    <w:rsid w:val="004F74EF"/>
    <w:rsid w:val="005002E9"/>
    <w:rsid w:val="00500745"/>
    <w:rsid w:val="00500C98"/>
    <w:rsid w:val="00502800"/>
    <w:rsid w:val="00502936"/>
    <w:rsid w:val="00505944"/>
    <w:rsid w:val="00505A65"/>
    <w:rsid w:val="00505F61"/>
    <w:rsid w:val="00506398"/>
    <w:rsid w:val="005074F8"/>
    <w:rsid w:val="00507D5D"/>
    <w:rsid w:val="00513849"/>
    <w:rsid w:val="00514FA8"/>
    <w:rsid w:val="00520649"/>
    <w:rsid w:val="00526A90"/>
    <w:rsid w:val="00530C1E"/>
    <w:rsid w:val="005316EB"/>
    <w:rsid w:val="00532174"/>
    <w:rsid w:val="00533A29"/>
    <w:rsid w:val="0053490D"/>
    <w:rsid w:val="0054050A"/>
    <w:rsid w:val="00541C5B"/>
    <w:rsid w:val="00544265"/>
    <w:rsid w:val="00545BDB"/>
    <w:rsid w:val="005469BD"/>
    <w:rsid w:val="00550473"/>
    <w:rsid w:val="00551F16"/>
    <w:rsid w:val="00553BF5"/>
    <w:rsid w:val="005561B6"/>
    <w:rsid w:val="005565B0"/>
    <w:rsid w:val="0056405F"/>
    <w:rsid w:val="005642B3"/>
    <w:rsid w:val="00565299"/>
    <w:rsid w:val="00567AB8"/>
    <w:rsid w:val="00573032"/>
    <w:rsid w:val="00574F63"/>
    <w:rsid w:val="005751F1"/>
    <w:rsid w:val="00575D70"/>
    <w:rsid w:val="005767F2"/>
    <w:rsid w:val="00577F18"/>
    <w:rsid w:val="005808B0"/>
    <w:rsid w:val="0058164F"/>
    <w:rsid w:val="005821C4"/>
    <w:rsid w:val="00583109"/>
    <w:rsid w:val="00583FE1"/>
    <w:rsid w:val="00584C50"/>
    <w:rsid w:val="00584D34"/>
    <w:rsid w:val="00591955"/>
    <w:rsid w:val="00591B30"/>
    <w:rsid w:val="00591EB9"/>
    <w:rsid w:val="0059618E"/>
    <w:rsid w:val="005964E7"/>
    <w:rsid w:val="005970DC"/>
    <w:rsid w:val="005A01FE"/>
    <w:rsid w:val="005A2AFC"/>
    <w:rsid w:val="005A4438"/>
    <w:rsid w:val="005A4504"/>
    <w:rsid w:val="005A6B35"/>
    <w:rsid w:val="005A74A3"/>
    <w:rsid w:val="005B22A9"/>
    <w:rsid w:val="005B466E"/>
    <w:rsid w:val="005B5B69"/>
    <w:rsid w:val="005C0120"/>
    <w:rsid w:val="005C0CE0"/>
    <w:rsid w:val="005C1668"/>
    <w:rsid w:val="005C27D8"/>
    <w:rsid w:val="005C381A"/>
    <w:rsid w:val="005C6CCE"/>
    <w:rsid w:val="005C79AB"/>
    <w:rsid w:val="005D0D4F"/>
    <w:rsid w:val="005D20CC"/>
    <w:rsid w:val="005D2E15"/>
    <w:rsid w:val="005D3FFB"/>
    <w:rsid w:val="005D40FE"/>
    <w:rsid w:val="005D754A"/>
    <w:rsid w:val="005E07DE"/>
    <w:rsid w:val="005E234E"/>
    <w:rsid w:val="005E28F1"/>
    <w:rsid w:val="005E772D"/>
    <w:rsid w:val="005E7A09"/>
    <w:rsid w:val="005E7E89"/>
    <w:rsid w:val="005F1495"/>
    <w:rsid w:val="005F3112"/>
    <w:rsid w:val="005F377A"/>
    <w:rsid w:val="005F3FA6"/>
    <w:rsid w:val="005F468F"/>
    <w:rsid w:val="005F71A1"/>
    <w:rsid w:val="005F766B"/>
    <w:rsid w:val="006033C1"/>
    <w:rsid w:val="00605A0C"/>
    <w:rsid w:val="00605BAA"/>
    <w:rsid w:val="0060737F"/>
    <w:rsid w:val="00613F01"/>
    <w:rsid w:val="0061526F"/>
    <w:rsid w:val="0061682B"/>
    <w:rsid w:val="00617065"/>
    <w:rsid w:val="006179AF"/>
    <w:rsid w:val="006223A2"/>
    <w:rsid w:val="0062283D"/>
    <w:rsid w:val="00624B59"/>
    <w:rsid w:val="00627021"/>
    <w:rsid w:val="00631C15"/>
    <w:rsid w:val="00632314"/>
    <w:rsid w:val="006335FB"/>
    <w:rsid w:val="006344CD"/>
    <w:rsid w:val="00635422"/>
    <w:rsid w:val="00635F1B"/>
    <w:rsid w:val="00636249"/>
    <w:rsid w:val="00636577"/>
    <w:rsid w:val="006418D8"/>
    <w:rsid w:val="00641DCA"/>
    <w:rsid w:val="006447C0"/>
    <w:rsid w:val="006520B5"/>
    <w:rsid w:val="00652970"/>
    <w:rsid w:val="00652B7B"/>
    <w:rsid w:val="00656EC1"/>
    <w:rsid w:val="00657840"/>
    <w:rsid w:val="00672C2F"/>
    <w:rsid w:val="006734E4"/>
    <w:rsid w:val="006851EB"/>
    <w:rsid w:val="00686959"/>
    <w:rsid w:val="0068783A"/>
    <w:rsid w:val="006878AD"/>
    <w:rsid w:val="006904D2"/>
    <w:rsid w:val="00692393"/>
    <w:rsid w:val="006938FE"/>
    <w:rsid w:val="00693EF9"/>
    <w:rsid w:val="006959AA"/>
    <w:rsid w:val="00696B2B"/>
    <w:rsid w:val="00696E27"/>
    <w:rsid w:val="00697B13"/>
    <w:rsid w:val="006A5669"/>
    <w:rsid w:val="006A5C06"/>
    <w:rsid w:val="006B073B"/>
    <w:rsid w:val="006B0B50"/>
    <w:rsid w:val="006B0DA9"/>
    <w:rsid w:val="006B13E4"/>
    <w:rsid w:val="006B3942"/>
    <w:rsid w:val="006B42EB"/>
    <w:rsid w:val="006B59FC"/>
    <w:rsid w:val="006B5A0D"/>
    <w:rsid w:val="006B6F92"/>
    <w:rsid w:val="006C2378"/>
    <w:rsid w:val="006C2CAB"/>
    <w:rsid w:val="006C60C5"/>
    <w:rsid w:val="006D1BD0"/>
    <w:rsid w:val="006D2B7D"/>
    <w:rsid w:val="006D4F3F"/>
    <w:rsid w:val="006D7918"/>
    <w:rsid w:val="006E0A13"/>
    <w:rsid w:val="006E1094"/>
    <w:rsid w:val="006E1FFB"/>
    <w:rsid w:val="006E2E85"/>
    <w:rsid w:val="006E5E17"/>
    <w:rsid w:val="006E5E64"/>
    <w:rsid w:val="006F086F"/>
    <w:rsid w:val="006F0B8C"/>
    <w:rsid w:val="006F0E7B"/>
    <w:rsid w:val="006F104F"/>
    <w:rsid w:val="006F6D13"/>
    <w:rsid w:val="00703D65"/>
    <w:rsid w:val="00704918"/>
    <w:rsid w:val="00707224"/>
    <w:rsid w:val="0071268A"/>
    <w:rsid w:val="00713BC2"/>
    <w:rsid w:val="0071438D"/>
    <w:rsid w:val="0071491B"/>
    <w:rsid w:val="007162C5"/>
    <w:rsid w:val="00717776"/>
    <w:rsid w:val="00717B2C"/>
    <w:rsid w:val="0072239F"/>
    <w:rsid w:val="0072620C"/>
    <w:rsid w:val="00732702"/>
    <w:rsid w:val="007341BA"/>
    <w:rsid w:val="007409C2"/>
    <w:rsid w:val="007424A5"/>
    <w:rsid w:val="00743C0C"/>
    <w:rsid w:val="007443ED"/>
    <w:rsid w:val="0074460B"/>
    <w:rsid w:val="00744AED"/>
    <w:rsid w:val="00744C4A"/>
    <w:rsid w:val="0074584F"/>
    <w:rsid w:val="007476A3"/>
    <w:rsid w:val="007504DF"/>
    <w:rsid w:val="00754BD3"/>
    <w:rsid w:val="00754F03"/>
    <w:rsid w:val="00755021"/>
    <w:rsid w:val="00755181"/>
    <w:rsid w:val="00755722"/>
    <w:rsid w:val="0076221A"/>
    <w:rsid w:val="0076396C"/>
    <w:rsid w:val="00763ECD"/>
    <w:rsid w:val="0076692B"/>
    <w:rsid w:val="00772A71"/>
    <w:rsid w:val="00773075"/>
    <w:rsid w:val="007745C2"/>
    <w:rsid w:val="007764CB"/>
    <w:rsid w:val="0078191D"/>
    <w:rsid w:val="00781D78"/>
    <w:rsid w:val="00784B83"/>
    <w:rsid w:val="00784DAA"/>
    <w:rsid w:val="00792C91"/>
    <w:rsid w:val="00792EE1"/>
    <w:rsid w:val="00792F6F"/>
    <w:rsid w:val="007946F3"/>
    <w:rsid w:val="007A352F"/>
    <w:rsid w:val="007A3DDE"/>
    <w:rsid w:val="007A47E4"/>
    <w:rsid w:val="007A58EE"/>
    <w:rsid w:val="007A6067"/>
    <w:rsid w:val="007A7D53"/>
    <w:rsid w:val="007B0A81"/>
    <w:rsid w:val="007B15CD"/>
    <w:rsid w:val="007B1BAD"/>
    <w:rsid w:val="007B61BB"/>
    <w:rsid w:val="007B767F"/>
    <w:rsid w:val="007B7716"/>
    <w:rsid w:val="007C0A63"/>
    <w:rsid w:val="007C1CAF"/>
    <w:rsid w:val="007C761D"/>
    <w:rsid w:val="007D0675"/>
    <w:rsid w:val="007D149B"/>
    <w:rsid w:val="007D44D5"/>
    <w:rsid w:val="007D63A6"/>
    <w:rsid w:val="007D7582"/>
    <w:rsid w:val="007E0788"/>
    <w:rsid w:val="007E082D"/>
    <w:rsid w:val="007E1172"/>
    <w:rsid w:val="007E3AC5"/>
    <w:rsid w:val="007E4390"/>
    <w:rsid w:val="007E7C62"/>
    <w:rsid w:val="007F1491"/>
    <w:rsid w:val="007F3807"/>
    <w:rsid w:val="007F4D51"/>
    <w:rsid w:val="008001E0"/>
    <w:rsid w:val="00800C1C"/>
    <w:rsid w:val="00802878"/>
    <w:rsid w:val="00806431"/>
    <w:rsid w:val="00806794"/>
    <w:rsid w:val="0081117A"/>
    <w:rsid w:val="00813E75"/>
    <w:rsid w:val="008151BF"/>
    <w:rsid w:val="00815E16"/>
    <w:rsid w:val="00817180"/>
    <w:rsid w:val="00820D06"/>
    <w:rsid w:val="00824EAB"/>
    <w:rsid w:val="00831D9C"/>
    <w:rsid w:val="0083305F"/>
    <w:rsid w:val="008354D0"/>
    <w:rsid w:val="00837DBE"/>
    <w:rsid w:val="00841371"/>
    <w:rsid w:val="00841955"/>
    <w:rsid w:val="0084227A"/>
    <w:rsid w:val="0084347D"/>
    <w:rsid w:val="00844A26"/>
    <w:rsid w:val="00847461"/>
    <w:rsid w:val="0085019E"/>
    <w:rsid w:val="008520C4"/>
    <w:rsid w:val="008522FE"/>
    <w:rsid w:val="00852555"/>
    <w:rsid w:val="008542AB"/>
    <w:rsid w:val="00855927"/>
    <w:rsid w:val="00855AC6"/>
    <w:rsid w:val="00857863"/>
    <w:rsid w:val="008617BB"/>
    <w:rsid w:val="008626B3"/>
    <w:rsid w:val="008629AA"/>
    <w:rsid w:val="008630EE"/>
    <w:rsid w:val="0086525B"/>
    <w:rsid w:val="0087073E"/>
    <w:rsid w:val="00871CA4"/>
    <w:rsid w:val="00873AA4"/>
    <w:rsid w:val="00875590"/>
    <w:rsid w:val="00875F86"/>
    <w:rsid w:val="00880A23"/>
    <w:rsid w:val="00881961"/>
    <w:rsid w:val="00881A6D"/>
    <w:rsid w:val="008824F0"/>
    <w:rsid w:val="0088293A"/>
    <w:rsid w:val="00883C53"/>
    <w:rsid w:val="00887F1C"/>
    <w:rsid w:val="008901E8"/>
    <w:rsid w:val="008948D1"/>
    <w:rsid w:val="008960AC"/>
    <w:rsid w:val="008966F2"/>
    <w:rsid w:val="00896FAE"/>
    <w:rsid w:val="008971F7"/>
    <w:rsid w:val="00897521"/>
    <w:rsid w:val="008A512A"/>
    <w:rsid w:val="008B36FC"/>
    <w:rsid w:val="008B3B8C"/>
    <w:rsid w:val="008B63D7"/>
    <w:rsid w:val="008B6539"/>
    <w:rsid w:val="008B681C"/>
    <w:rsid w:val="008C00A3"/>
    <w:rsid w:val="008C16D7"/>
    <w:rsid w:val="008C49CF"/>
    <w:rsid w:val="008C4F1D"/>
    <w:rsid w:val="008D0103"/>
    <w:rsid w:val="008D172D"/>
    <w:rsid w:val="008D336B"/>
    <w:rsid w:val="008D3704"/>
    <w:rsid w:val="008D3FC7"/>
    <w:rsid w:val="008D54B4"/>
    <w:rsid w:val="008D6F71"/>
    <w:rsid w:val="008D7126"/>
    <w:rsid w:val="008E0214"/>
    <w:rsid w:val="008E34FF"/>
    <w:rsid w:val="008E427C"/>
    <w:rsid w:val="008E6F27"/>
    <w:rsid w:val="008F3024"/>
    <w:rsid w:val="008F38A4"/>
    <w:rsid w:val="008F3B7D"/>
    <w:rsid w:val="008F4B03"/>
    <w:rsid w:val="00903CFE"/>
    <w:rsid w:val="009072CB"/>
    <w:rsid w:val="0090797A"/>
    <w:rsid w:val="00913B2D"/>
    <w:rsid w:val="00917C2A"/>
    <w:rsid w:val="00920985"/>
    <w:rsid w:val="009268AE"/>
    <w:rsid w:val="009323F1"/>
    <w:rsid w:val="0093725A"/>
    <w:rsid w:val="00937641"/>
    <w:rsid w:val="00937E2C"/>
    <w:rsid w:val="00940E18"/>
    <w:rsid w:val="00952D3E"/>
    <w:rsid w:val="00953037"/>
    <w:rsid w:val="00961128"/>
    <w:rsid w:val="00962BDD"/>
    <w:rsid w:val="009634A0"/>
    <w:rsid w:val="009639ED"/>
    <w:rsid w:val="00963CE4"/>
    <w:rsid w:val="00964615"/>
    <w:rsid w:val="00965434"/>
    <w:rsid w:val="009656A9"/>
    <w:rsid w:val="0096691C"/>
    <w:rsid w:val="009677AA"/>
    <w:rsid w:val="009750C1"/>
    <w:rsid w:val="00976AE9"/>
    <w:rsid w:val="0097735B"/>
    <w:rsid w:val="00983C61"/>
    <w:rsid w:val="009853A8"/>
    <w:rsid w:val="00986B25"/>
    <w:rsid w:val="00987909"/>
    <w:rsid w:val="00992419"/>
    <w:rsid w:val="009926FC"/>
    <w:rsid w:val="00992CAE"/>
    <w:rsid w:val="009A2A3B"/>
    <w:rsid w:val="009A3FA9"/>
    <w:rsid w:val="009A5791"/>
    <w:rsid w:val="009B274A"/>
    <w:rsid w:val="009B551D"/>
    <w:rsid w:val="009B78D6"/>
    <w:rsid w:val="009C1162"/>
    <w:rsid w:val="009C2BBE"/>
    <w:rsid w:val="009C4C2C"/>
    <w:rsid w:val="009C5C35"/>
    <w:rsid w:val="009C7F85"/>
    <w:rsid w:val="009D03EC"/>
    <w:rsid w:val="009D1170"/>
    <w:rsid w:val="009D12D8"/>
    <w:rsid w:val="009D175B"/>
    <w:rsid w:val="009D1873"/>
    <w:rsid w:val="009E084B"/>
    <w:rsid w:val="009E10F3"/>
    <w:rsid w:val="009E1E19"/>
    <w:rsid w:val="009E58E6"/>
    <w:rsid w:val="009E590D"/>
    <w:rsid w:val="009F1578"/>
    <w:rsid w:val="009F2348"/>
    <w:rsid w:val="009F6871"/>
    <w:rsid w:val="009F70E6"/>
    <w:rsid w:val="00A01020"/>
    <w:rsid w:val="00A0487C"/>
    <w:rsid w:val="00A10E28"/>
    <w:rsid w:val="00A12C2F"/>
    <w:rsid w:val="00A273D6"/>
    <w:rsid w:val="00A3125E"/>
    <w:rsid w:val="00A376D5"/>
    <w:rsid w:val="00A41410"/>
    <w:rsid w:val="00A41C09"/>
    <w:rsid w:val="00A42FEB"/>
    <w:rsid w:val="00A4360C"/>
    <w:rsid w:val="00A51059"/>
    <w:rsid w:val="00A53E3D"/>
    <w:rsid w:val="00A54D02"/>
    <w:rsid w:val="00A55D46"/>
    <w:rsid w:val="00A57CD3"/>
    <w:rsid w:val="00A60721"/>
    <w:rsid w:val="00A61FBE"/>
    <w:rsid w:val="00A650F8"/>
    <w:rsid w:val="00A66070"/>
    <w:rsid w:val="00A66796"/>
    <w:rsid w:val="00A674DC"/>
    <w:rsid w:val="00A7059F"/>
    <w:rsid w:val="00A71348"/>
    <w:rsid w:val="00A7469B"/>
    <w:rsid w:val="00A76F22"/>
    <w:rsid w:val="00A8026D"/>
    <w:rsid w:val="00A807A8"/>
    <w:rsid w:val="00A83138"/>
    <w:rsid w:val="00A8326C"/>
    <w:rsid w:val="00A845CC"/>
    <w:rsid w:val="00A91BE3"/>
    <w:rsid w:val="00A948E1"/>
    <w:rsid w:val="00A97E0E"/>
    <w:rsid w:val="00AA1A5A"/>
    <w:rsid w:val="00AA2499"/>
    <w:rsid w:val="00AA2524"/>
    <w:rsid w:val="00AA259C"/>
    <w:rsid w:val="00AA2B9B"/>
    <w:rsid w:val="00AA2E78"/>
    <w:rsid w:val="00AA307C"/>
    <w:rsid w:val="00AA3265"/>
    <w:rsid w:val="00AA38BE"/>
    <w:rsid w:val="00AA5BA7"/>
    <w:rsid w:val="00AB164A"/>
    <w:rsid w:val="00AB2EFA"/>
    <w:rsid w:val="00AB3383"/>
    <w:rsid w:val="00AB386E"/>
    <w:rsid w:val="00AB40A9"/>
    <w:rsid w:val="00AC1797"/>
    <w:rsid w:val="00AC2936"/>
    <w:rsid w:val="00AC3995"/>
    <w:rsid w:val="00AC409B"/>
    <w:rsid w:val="00AC4457"/>
    <w:rsid w:val="00AC53F4"/>
    <w:rsid w:val="00AC6FE0"/>
    <w:rsid w:val="00AD0B1A"/>
    <w:rsid w:val="00AD5D46"/>
    <w:rsid w:val="00AD7129"/>
    <w:rsid w:val="00AD7965"/>
    <w:rsid w:val="00AD7E20"/>
    <w:rsid w:val="00AD7F45"/>
    <w:rsid w:val="00AE0EDA"/>
    <w:rsid w:val="00AE4288"/>
    <w:rsid w:val="00AE5FDC"/>
    <w:rsid w:val="00AF08FC"/>
    <w:rsid w:val="00AF14A0"/>
    <w:rsid w:val="00AF2EA0"/>
    <w:rsid w:val="00AF2FD5"/>
    <w:rsid w:val="00AF36AB"/>
    <w:rsid w:val="00AF4DAD"/>
    <w:rsid w:val="00AF696A"/>
    <w:rsid w:val="00AF7C85"/>
    <w:rsid w:val="00B011BF"/>
    <w:rsid w:val="00B039E7"/>
    <w:rsid w:val="00B03FEA"/>
    <w:rsid w:val="00B056EB"/>
    <w:rsid w:val="00B07D2C"/>
    <w:rsid w:val="00B10BE4"/>
    <w:rsid w:val="00B1133F"/>
    <w:rsid w:val="00B11632"/>
    <w:rsid w:val="00B13162"/>
    <w:rsid w:val="00B15BFA"/>
    <w:rsid w:val="00B174B5"/>
    <w:rsid w:val="00B20E33"/>
    <w:rsid w:val="00B21FE1"/>
    <w:rsid w:val="00B224D0"/>
    <w:rsid w:val="00B22CEE"/>
    <w:rsid w:val="00B26942"/>
    <w:rsid w:val="00B27344"/>
    <w:rsid w:val="00B31C55"/>
    <w:rsid w:val="00B325D7"/>
    <w:rsid w:val="00B329C5"/>
    <w:rsid w:val="00B341BF"/>
    <w:rsid w:val="00B35E96"/>
    <w:rsid w:val="00B36FF4"/>
    <w:rsid w:val="00B37853"/>
    <w:rsid w:val="00B41513"/>
    <w:rsid w:val="00B45A16"/>
    <w:rsid w:val="00B46C46"/>
    <w:rsid w:val="00B47642"/>
    <w:rsid w:val="00B50A31"/>
    <w:rsid w:val="00B520F1"/>
    <w:rsid w:val="00B535C4"/>
    <w:rsid w:val="00B53D3C"/>
    <w:rsid w:val="00B54560"/>
    <w:rsid w:val="00B56CA8"/>
    <w:rsid w:val="00B57FF9"/>
    <w:rsid w:val="00B610E1"/>
    <w:rsid w:val="00B62415"/>
    <w:rsid w:val="00B63B22"/>
    <w:rsid w:val="00B65224"/>
    <w:rsid w:val="00B67CB0"/>
    <w:rsid w:val="00B72491"/>
    <w:rsid w:val="00B833CA"/>
    <w:rsid w:val="00B92BDB"/>
    <w:rsid w:val="00B94891"/>
    <w:rsid w:val="00B94E07"/>
    <w:rsid w:val="00B9665D"/>
    <w:rsid w:val="00B96AFE"/>
    <w:rsid w:val="00BA2406"/>
    <w:rsid w:val="00BA3D3D"/>
    <w:rsid w:val="00BA603B"/>
    <w:rsid w:val="00BA7E5C"/>
    <w:rsid w:val="00BB6EEC"/>
    <w:rsid w:val="00BC51AA"/>
    <w:rsid w:val="00BC5942"/>
    <w:rsid w:val="00BD0F1C"/>
    <w:rsid w:val="00BD1D4A"/>
    <w:rsid w:val="00BD2410"/>
    <w:rsid w:val="00BD2C22"/>
    <w:rsid w:val="00BD2DAA"/>
    <w:rsid w:val="00BD565F"/>
    <w:rsid w:val="00BE1BE5"/>
    <w:rsid w:val="00BE3115"/>
    <w:rsid w:val="00BE4577"/>
    <w:rsid w:val="00BE6385"/>
    <w:rsid w:val="00BE6B2C"/>
    <w:rsid w:val="00BF02C6"/>
    <w:rsid w:val="00BF2CB7"/>
    <w:rsid w:val="00BF2E43"/>
    <w:rsid w:val="00BF56CA"/>
    <w:rsid w:val="00BF625E"/>
    <w:rsid w:val="00BF7CD5"/>
    <w:rsid w:val="00BF7F63"/>
    <w:rsid w:val="00C0018E"/>
    <w:rsid w:val="00C00C81"/>
    <w:rsid w:val="00C00F5E"/>
    <w:rsid w:val="00C02AED"/>
    <w:rsid w:val="00C02B22"/>
    <w:rsid w:val="00C03447"/>
    <w:rsid w:val="00C10E6C"/>
    <w:rsid w:val="00C12DB7"/>
    <w:rsid w:val="00C133D1"/>
    <w:rsid w:val="00C16C47"/>
    <w:rsid w:val="00C23679"/>
    <w:rsid w:val="00C244BD"/>
    <w:rsid w:val="00C30408"/>
    <w:rsid w:val="00C332BD"/>
    <w:rsid w:val="00C33FB0"/>
    <w:rsid w:val="00C407F4"/>
    <w:rsid w:val="00C40A9A"/>
    <w:rsid w:val="00C42740"/>
    <w:rsid w:val="00C4551D"/>
    <w:rsid w:val="00C455BF"/>
    <w:rsid w:val="00C512CB"/>
    <w:rsid w:val="00C53DE6"/>
    <w:rsid w:val="00C5681E"/>
    <w:rsid w:val="00C57D10"/>
    <w:rsid w:val="00C60B02"/>
    <w:rsid w:val="00C60ED5"/>
    <w:rsid w:val="00C630FA"/>
    <w:rsid w:val="00C7092E"/>
    <w:rsid w:val="00C74D4D"/>
    <w:rsid w:val="00C801AD"/>
    <w:rsid w:val="00C80FA3"/>
    <w:rsid w:val="00C80FAF"/>
    <w:rsid w:val="00C863FE"/>
    <w:rsid w:val="00C86473"/>
    <w:rsid w:val="00C86C22"/>
    <w:rsid w:val="00C87441"/>
    <w:rsid w:val="00C90E7F"/>
    <w:rsid w:val="00C92F58"/>
    <w:rsid w:val="00C938A1"/>
    <w:rsid w:val="00C94674"/>
    <w:rsid w:val="00C94F52"/>
    <w:rsid w:val="00CA503C"/>
    <w:rsid w:val="00CA506C"/>
    <w:rsid w:val="00CA5568"/>
    <w:rsid w:val="00CA7CFA"/>
    <w:rsid w:val="00CB11DD"/>
    <w:rsid w:val="00CB1B01"/>
    <w:rsid w:val="00CB2E80"/>
    <w:rsid w:val="00CB3B99"/>
    <w:rsid w:val="00CC2527"/>
    <w:rsid w:val="00CC4210"/>
    <w:rsid w:val="00CC6013"/>
    <w:rsid w:val="00CC75E7"/>
    <w:rsid w:val="00CC791F"/>
    <w:rsid w:val="00CD001B"/>
    <w:rsid w:val="00CD3CE6"/>
    <w:rsid w:val="00CD71E1"/>
    <w:rsid w:val="00CE031B"/>
    <w:rsid w:val="00CE19BB"/>
    <w:rsid w:val="00CE7011"/>
    <w:rsid w:val="00CE704F"/>
    <w:rsid w:val="00CF0A56"/>
    <w:rsid w:val="00CF0A95"/>
    <w:rsid w:val="00CF17E2"/>
    <w:rsid w:val="00CF2C8E"/>
    <w:rsid w:val="00CF6D83"/>
    <w:rsid w:val="00CF705A"/>
    <w:rsid w:val="00CF7AD8"/>
    <w:rsid w:val="00CF7D90"/>
    <w:rsid w:val="00D05536"/>
    <w:rsid w:val="00D05A7C"/>
    <w:rsid w:val="00D05A90"/>
    <w:rsid w:val="00D10002"/>
    <w:rsid w:val="00D13D26"/>
    <w:rsid w:val="00D15339"/>
    <w:rsid w:val="00D15521"/>
    <w:rsid w:val="00D16291"/>
    <w:rsid w:val="00D2115A"/>
    <w:rsid w:val="00D21971"/>
    <w:rsid w:val="00D2231E"/>
    <w:rsid w:val="00D23271"/>
    <w:rsid w:val="00D233FB"/>
    <w:rsid w:val="00D25A36"/>
    <w:rsid w:val="00D30D71"/>
    <w:rsid w:val="00D32F16"/>
    <w:rsid w:val="00D4284A"/>
    <w:rsid w:val="00D57B05"/>
    <w:rsid w:val="00D60424"/>
    <w:rsid w:val="00D61AA3"/>
    <w:rsid w:val="00D6434F"/>
    <w:rsid w:val="00D660CA"/>
    <w:rsid w:val="00D676E7"/>
    <w:rsid w:val="00D71228"/>
    <w:rsid w:val="00D73587"/>
    <w:rsid w:val="00D74E0E"/>
    <w:rsid w:val="00D75AE3"/>
    <w:rsid w:val="00D760A1"/>
    <w:rsid w:val="00D80011"/>
    <w:rsid w:val="00D80FC3"/>
    <w:rsid w:val="00D835B9"/>
    <w:rsid w:val="00D84276"/>
    <w:rsid w:val="00D84A89"/>
    <w:rsid w:val="00D8670A"/>
    <w:rsid w:val="00D906CB"/>
    <w:rsid w:val="00D915F9"/>
    <w:rsid w:val="00D92228"/>
    <w:rsid w:val="00D930BE"/>
    <w:rsid w:val="00D94378"/>
    <w:rsid w:val="00D94B82"/>
    <w:rsid w:val="00D96341"/>
    <w:rsid w:val="00D97B0E"/>
    <w:rsid w:val="00DA042F"/>
    <w:rsid w:val="00DA2B0B"/>
    <w:rsid w:val="00DA3483"/>
    <w:rsid w:val="00DA4505"/>
    <w:rsid w:val="00DA7E82"/>
    <w:rsid w:val="00DB23E5"/>
    <w:rsid w:val="00DB46AF"/>
    <w:rsid w:val="00DB5622"/>
    <w:rsid w:val="00DC322C"/>
    <w:rsid w:val="00DC75E8"/>
    <w:rsid w:val="00DC7FE7"/>
    <w:rsid w:val="00DD3D51"/>
    <w:rsid w:val="00DD463A"/>
    <w:rsid w:val="00DD4853"/>
    <w:rsid w:val="00DD5065"/>
    <w:rsid w:val="00DE1D85"/>
    <w:rsid w:val="00DE2C7E"/>
    <w:rsid w:val="00DE3C9E"/>
    <w:rsid w:val="00DE4B9D"/>
    <w:rsid w:val="00DF2C26"/>
    <w:rsid w:val="00DF3948"/>
    <w:rsid w:val="00DF493D"/>
    <w:rsid w:val="00DF5057"/>
    <w:rsid w:val="00DF5666"/>
    <w:rsid w:val="00DF5F7E"/>
    <w:rsid w:val="00DF7039"/>
    <w:rsid w:val="00DF7E31"/>
    <w:rsid w:val="00E00E54"/>
    <w:rsid w:val="00E04311"/>
    <w:rsid w:val="00E06626"/>
    <w:rsid w:val="00E11090"/>
    <w:rsid w:val="00E12969"/>
    <w:rsid w:val="00E13096"/>
    <w:rsid w:val="00E21456"/>
    <w:rsid w:val="00E22941"/>
    <w:rsid w:val="00E23952"/>
    <w:rsid w:val="00E23D48"/>
    <w:rsid w:val="00E25DB0"/>
    <w:rsid w:val="00E306D2"/>
    <w:rsid w:val="00E36641"/>
    <w:rsid w:val="00E40A43"/>
    <w:rsid w:val="00E43AC8"/>
    <w:rsid w:val="00E43CC0"/>
    <w:rsid w:val="00E440DD"/>
    <w:rsid w:val="00E5196F"/>
    <w:rsid w:val="00E519A9"/>
    <w:rsid w:val="00E52290"/>
    <w:rsid w:val="00E52D6A"/>
    <w:rsid w:val="00E542CF"/>
    <w:rsid w:val="00E547D2"/>
    <w:rsid w:val="00E55545"/>
    <w:rsid w:val="00E56B97"/>
    <w:rsid w:val="00E6459E"/>
    <w:rsid w:val="00E66F42"/>
    <w:rsid w:val="00E71006"/>
    <w:rsid w:val="00E75B9C"/>
    <w:rsid w:val="00E77E56"/>
    <w:rsid w:val="00E802B4"/>
    <w:rsid w:val="00E80E1F"/>
    <w:rsid w:val="00E817B4"/>
    <w:rsid w:val="00E8289A"/>
    <w:rsid w:val="00E83ABD"/>
    <w:rsid w:val="00E83CCC"/>
    <w:rsid w:val="00E84CD0"/>
    <w:rsid w:val="00E85C89"/>
    <w:rsid w:val="00E86A34"/>
    <w:rsid w:val="00E90E62"/>
    <w:rsid w:val="00E9271D"/>
    <w:rsid w:val="00E928FD"/>
    <w:rsid w:val="00EA0E53"/>
    <w:rsid w:val="00EA2CFB"/>
    <w:rsid w:val="00EA5BE0"/>
    <w:rsid w:val="00EA74CF"/>
    <w:rsid w:val="00EB5C17"/>
    <w:rsid w:val="00EB78D2"/>
    <w:rsid w:val="00EC1721"/>
    <w:rsid w:val="00EC1E94"/>
    <w:rsid w:val="00EC5933"/>
    <w:rsid w:val="00EC5DD6"/>
    <w:rsid w:val="00ED0A21"/>
    <w:rsid w:val="00ED0D9C"/>
    <w:rsid w:val="00ED37CA"/>
    <w:rsid w:val="00ED4238"/>
    <w:rsid w:val="00ED59F2"/>
    <w:rsid w:val="00ED5DB0"/>
    <w:rsid w:val="00ED7885"/>
    <w:rsid w:val="00ED7CC0"/>
    <w:rsid w:val="00EE2738"/>
    <w:rsid w:val="00EE2BDB"/>
    <w:rsid w:val="00EE32ED"/>
    <w:rsid w:val="00EE42FE"/>
    <w:rsid w:val="00EF1FB3"/>
    <w:rsid w:val="00EF7C36"/>
    <w:rsid w:val="00F02494"/>
    <w:rsid w:val="00F02A28"/>
    <w:rsid w:val="00F04AB5"/>
    <w:rsid w:val="00F10195"/>
    <w:rsid w:val="00F12BE2"/>
    <w:rsid w:val="00F14C36"/>
    <w:rsid w:val="00F172FC"/>
    <w:rsid w:val="00F20154"/>
    <w:rsid w:val="00F2121E"/>
    <w:rsid w:val="00F23C91"/>
    <w:rsid w:val="00F2736A"/>
    <w:rsid w:val="00F306C3"/>
    <w:rsid w:val="00F3235E"/>
    <w:rsid w:val="00F33616"/>
    <w:rsid w:val="00F34F91"/>
    <w:rsid w:val="00F3642E"/>
    <w:rsid w:val="00F37FF0"/>
    <w:rsid w:val="00F42511"/>
    <w:rsid w:val="00F474B3"/>
    <w:rsid w:val="00F51734"/>
    <w:rsid w:val="00F51C37"/>
    <w:rsid w:val="00F51F50"/>
    <w:rsid w:val="00F522FB"/>
    <w:rsid w:val="00F52E01"/>
    <w:rsid w:val="00F53400"/>
    <w:rsid w:val="00F54B92"/>
    <w:rsid w:val="00F569AA"/>
    <w:rsid w:val="00F644C5"/>
    <w:rsid w:val="00F6693F"/>
    <w:rsid w:val="00F80CB4"/>
    <w:rsid w:val="00F82984"/>
    <w:rsid w:val="00F849D3"/>
    <w:rsid w:val="00F852F0"/>
    <w:rsid w:val="00F861D0"/>
    <w:rsid w:val="00F86243"/>
    <w:rsid w:val="00F87559"/>
    <w:rsid w:val="00F87EB5"/>
    <w:rsid w:val="00F904DA"/>
    <w:rsid w:val="00F90F48"/>
    <w:rsid w:val="00F94BDE"/>
    <w:rsid w:val="00FA15FF"/>
    <w:rsid w:val="00FA3372"/>
    <w:rsid w:val="00FA4234"/>
    <w:rsid w:val="00FA4421"/>
    <w:rsid w:val="00FA5B00"/>
    <w:rsid w:val="00FA6604"/>
    <w:rsid w:val="00FA696D"/>
    <w:rsid w:val="00FA7597"/>
    <w:rsid w:val="00FB23F2"/>
    <w:rsid w:val="00FB403E"/>
    <w:rsid w:val="00FB4CF9"/>
    <w:rsid w:val="00FB702D"/>
    <w:rsid w:val="00FC05E1"/>
    <w:rsid w:val="00FC1AF3"/>
    <w:rsid w:val="00FC70EB"/>
    <w:rsid w:val="00FD11B1"/>
    <w:rsid w:val="00FE4FBB"/>
    <w:rsid w:val="00FE50C9"/>
    <w:rsid w:val="00FE6C21"/>
    <w:rsid w:val="00FF1279"/>
    <w:rsid w:val="00FF187E"/>
    <w:rsid w:val="00FF3B68"/>
    <w:rsid w:val="00FF4B38"/>
    <w:rsid w:val="00FF5706"/>
    <w:rsid w:val="00FF70DA"/>
    <w:rsid w:val="00FF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ED19331"/>
  <w15:docId w15:val="{B191D4FC-3E04-46B8-9F35-FADE3E365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3115"/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Titolo1">
    <w:name w:val="heading 1"/>
    <w:basedOn w:val="Normale"/>
    <w:next w:val="Normale"/>
    <w:link w:val="Titolo1Carattere"/>
    <w:qFormat/>
    <w:rsid w:val="007D758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7D75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1articletype">
    <w:name w:val="MDPI_1.1_article_type"/>
    <w:next w:val="Normale"/>
    <w:qFormat/>
    <w:rsid w:val="009323F1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e"/>
    <w:qFormat/>
    <w:rsid w:val="009323F1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e"/>
    <w:qFormat/>
    <w:rsid w:val="009323F1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e"/>
    <w:next w:val="Normale"/>
    <w:qFormat/>
    <w:rsid w:val="009323F1"/>
    <w:pPr>
      <w:adjustRightInd w:val="0"/>
      <w:snapToGrid w:val="0"/>
      <w:spacing w:line="240" w:lineRule="atLeast"/>
      <w:ind w:right="113"/>
    </w:pPr>
    <w:rPr>
      <w:sz w:val="14"/>
      <w:lang w:eastAsia="de-DE" w:bidi="en-US"/>
    </w:rPr>
  </w:style>
  <w:style w:type="paragraph" w:customStyle="1" w:styleId="MDPI16affiliation">
    <w:name w:val="MDPI_1.6_affiliation"/>
    <w:qFormat/>
    <w:rsid w:val="009323F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e"/>
    <w:qFormat/>
    <w:rsid w:val="009323F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e"/>
    <w:qFormat/>
    <w:rsid w:val="009323F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9323F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ellanormale"/>
    <w:uiPriority w:val="99"/>
    <w:rsid w:val="00605BAA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gliatabella">
    <w:name w:val="Table Grid"/>
    <w:basedOn w:val="Tabellanormale"/>
    <w:uiPriority w:val="59"/>
    <w:rsid w:val="009323F1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rsid w:val="009323F1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dipaginaCarattere">
    <w:name w:val="Piè di pagina Carattere"/>
    <w:link w:val="Pidipagina"/>
    <w:rsid w:val="009323F1"/>
    <w:rPr>
      <w:rFonts w:ascii="Palatino Linotype" w:hAnsi="Palatino Linotype"/>
      <w:noProof/>
      <w:color w:val="000000"/>
      <w:szCs w:val="18"/>
    </w:rPr>
  </w:style>
  <w:style w:type="paragraph" w:styleId="Intestazione">
    <w:name w:val="header"/>
    <w:basedOn w:val="Normale"/>
    <w:link w:val="IntestazioneCarattere"/>
    <w:uiPriority w:val="99"/>
    <w:rsid w:val="009323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IntestazioneCarattere">
    <w:name w:val="Intestazione Carattere"/>
    <w:link w:val="Intestazione"/>
    <w:uiPriority w:val="99"/>
    <w:rsid w:val="009323F1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9323F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9323F1"/>
    <w:pPr>
      <w:ind w:firstLine="0"/>
    </w:pPr>
  </w:style>
  <w:style w:type="paragraph" w:customStyle="1" w:styleId="MDPI31text">
    <w:name w:val="MDPI_3.1_text"/>
    <w:qFormat/>
    <w:rsid w:val="00D835B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9323F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23F1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9323F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9323F1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881961"/>
    <w:pPr>
      <w:numPr>
        <w:numId w:val="2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881961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9323F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9323F1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9323F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036FB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9323F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9323F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9323F1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9323F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9323F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9323F1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9323F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9323F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9323F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F3642E"/>
    <w:pPr>
      <w:numPr>
        <w:numId w:val="2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stofumetto">
    <w:name w:val="Balloon Text"/>
    <w:basedOn w:val="Normale"/>
    <w:link w:val="TestofumettoCarattere"/>
    <w:uiPriority w:val="99"/>
    <w:rsid w:val="009323F1"/>
    <w:rPr>
      <w:rFonts w:cs="Tahoma"/>
      <w:szCs w:val="18"/>
    </w:rPr>
  </w:style>
  <w:style w:type="character" w:customStyle="1" w:styleId="TestofumettoCarattere">
    <w:name w:val="Testo fumetto Carattere"/>
    <w:link w:val="Testofumetto"/>
    <w:uiPriority w:val="99"/>
    <w:rsid w:val="009323F1"/>
    <w:rPr>
      <w:rFonts w:ascii="Palatino Linotype" w:hAnsi="Palatino Linotype" w:cs="Tahoma"/>
      <w:noProof/>
      <w:color w:val="000000"/>
      <w:szCs w:val="18"/>
    </w:rPr>
  </w:style>
  <w:style w:type="character" w:styleId="Numeroriga">
    <w:name w:val="line number"/>
    <w:uiPriority w:val="99"/>
    <w:rsid w:val="00342799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lanormale"/>
    <w:uiPriority w:val="99"/>
    <w:rsid w:val="009323F1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rsid w:val="009323F1"/>
    <w:rPr>
      <w:color w:val="0000FF"/>
      <w:u w:val="single"/>
    </w:rPr>
  </w:style>
  <w:style w:type="character" w:customStyle="1" w:styleId="Menzionenonrisolta1">
    <w:name w:val="Menzione non risolta1"/>
    <w:uiPriority w:val="99"/>
    <w:semiHidden/>
    <w:unhideWhenUsed/>
    <w:rsid w:val="00A10E28"/>
    <w:rPr>
      <w:color w:val="605E5C"/>
      <w:shd w:val="clear" w:color="auto" w:fill="E1DFDD"/>
    </w:rPr>
  </w:style>
  <w:style w:type="table" w:customStyle="1" w:styleId="Tabellasemplice41">
    <w:name w:val="Tabella semplice 41"/>
    <w:basedOn w:val="Tabellanormale"/>
    <w:uiPriority w:val="44"/>
    <w:rsid w:val="00103C8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323F1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9323F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9323F1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AE5FDC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9323F1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9323F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9323F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9323F1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9323F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9323F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9323F1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9323F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9323F1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9323F1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ellanormale"/>
    <w:uiPriority w:val="99"/>
    <w:rsid w:val="009323F1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323F1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9323F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9323F1"/>
  </w:style>
  <w:style w:type="paragraph" w:styleId="Bibliografia">
    <w:name w:val="Bibliography"/>
    <w:basedOn w:val="Normale"/>
    <w:next w:val="Normale"/>
    <w:uiPriority w:val="37"/>
    <w:semiHidden/>
    <w:unhideWhenUsed/>
    <w:rsid w:val="009323F1"/>
  </w:style>
  <w:style w:type="paragraph" w:styleId="Corpotesto">
    <w:name w:val="Body Text"/>
    <w:link w:val="CorpotestoCarattere"/>
    <w:rsid w:val="009323F1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CorpotestoCarattere">
    <w:name w:val="Corpo testo Carattere"/>
    <w:link w:val="Corpotesto"/>
    <w:rsid w:val="009323F1"/>
    <w:rPr>
      <w:rFonts w:ascii="Palatino Linotype" w:hAnsi="Palatino Linotype"/>
      <w:color w:val="000000"/>
      <w:sz w:val="24"/>
      <w:lang w:eastAsia="de-DE"/>
    </w:rPr>
  </w:style>
  <w:style w:type="character" w:styleId="Rimandocommento">
    <w:name w:val="annotation reference"/>
    <w:rsid w:val="009323F1"/>
    <w:rPr>
      <w:sz w:val="21"/>
      <w:szCs w:val="21"/>
    </w:rPr>
  </w:style>
  <w:style w:type="paragraph" w:styleId="Testocommento">
    <w:name w:val="annotation text"/>
    <w:basedOn w:val="Normale"/>
    <w:link w:val="TestocommentoCarattere"/>
    <w:rsid w:val="009323F1"/>
  </w:style>
  <w:style w:type="character" w:customStyle="1" w:styleId="TestocommentoCarattere">
    <w:name w:val="Testo commento Carattere"/>
    <w:link w:val="Testocommento"/>
    <w:rsid w:val="009323F1"/>
    <w:rPr>
      <w:rFonts w:ascii="Palatino Linotype" w:hAnsi="Palatino Linotype"/>
      <w:noProof/>
      <w:color w:val="000000"/>
    </w:rPr>
  </w:style>
  <w:style w:type="paragraph" w:styleId="Soggettocommento">
    <w:name w:val="annotation subject"/>
    <w:basedOn w:val="Testocommento"/>
    <w:next w:val="Testocommento"/>
    <w:link w:val="SoggettocommentoCarattere"/>
    <w:rsid w:val="009323F1"/>
    <w:rPr>
      <w:b/>
      <w:bCs/>
    </w:rPr>
  </w:style>
  <w:style w:type="character" w:customStyle="1" w:styleId="SoggettocommentoCarattere">
    <w:name w:val="Soggetto commento Carattere"/>
    <w:link w:val="Soggettocommento"/>
    <w:rsid w:val="009323F1"/>
    <w:rPr>
      <w:rFonts w:ascii="Palatino Linotype" w:hAnsi="Palatino Linotype"/>
      <w:b/>
      <w:bCs/>
      <w:noProof/>
      <w:color w:val="000000"/>
    </w:rPr>
  </w:style>
  <w:style w:type="character" w:styleId="Rimandonotadichiusura">
    <w:name w:val="endnote reference"/>
    <w:rsid w:val="009323F1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unhideWhenUsed/>
    <w:rsid w:val="009323F1"/>
  </w:style>
  <w:style w:type="character" w:customStyle="1" w:styleId="TestonotadichiusuraCarattere">
    <w:name w:val="Testo nota di chiusura Carattere"/>
    <w:link w:val="Testonotadichiusura"/>
    <w:semiHidden/>
    <w:rsid w:val="009323F1"/>
    <w:rPr>
      <w:rFonts w:ascii="Palatino Linotype" w:hAnsi="Palatino Linotype"/>
      <w:noProof/>
      <w:color w:val="000000"/>
    </w:rPr>
  </w:style>
  <w:style w:type="character" w:styleId="Collegamentovisitato">
    <w:name w:val="FollowedHyperlink"/>
    <w:rsid w:val="009323F1"/>
    <w:rPr>
      <w:color w:val="954F72"/>
      <w:u w:val="single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9323F1"/>
  </w:style>
  <w:style w:type="character" w:customStyle="1" w:styleId="TestonotaapidipaginaCarattere">
    <w:name w:val="Testo nota a piè di pagina Carattere"/>
    <w:link w:val="Testonotaapidipagina"/>
    <w:semiHidden/>
    <w:rsid w:val="009323F1"/>
    <w:rPr>
      <w:rFonts w:ascii="Palatino Linotype" w:hAnsi="Palatino Linotype"/>
      <w:noProof/>
      <w:color w:val="000000"/>
    </w:rPr>
  </w:style>
  <w:style w:type="paragraph" w:styleId="NormaleWeb">
    <w:name w:val="Normal (Web)"/>
    <w:basedOn w:val="Normale"/>
    <w:uiPriority w:val="99"/>
    <w:rsid w:val="009323F1"/>
  </w:style>
  <w:style w:type="paragraph" w:customStyle="1" w:styleId="MsoFootnoteText0">
    <w:name w:val="MsoFootnoteText"/>
    <w:basedOn w:val="NormaleWeb"/>
    <w:qFormat/>
    <w:rsid w:val="009323F1"/>
  </w:style>
  <w:style w:type="character" w:styleId="Numeropagina">
    <w:name w:val="page number"/>
    <w:rsid w:val="009323F1"/>
  </w:style>
  <w:style w:type="character" w:styleId="Testosegnaposto">
    <w:name w:val="Placeholder Text"/>
    <w:uiPriority w:val="99"/>
    <w:semiHidden/>
    <w:rsid w:val="009323F1"/>
    <w:rPr>
      <w:color w:val="808080"/>
    </w:rPr>
  </w:style>
  <w:style w:type="paragraph" w:customStyle="1" w:styleId="MDPI71FootNotes">
    <w:name w:val="MDPI_7.1_FootNotes"/>
    <w:qFormat/>
    <w:rsid w:val="00ED4238"/>
    <w:pPr>
      <w:numPr>
        <w:numId w:val="24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Titolo1Carattere">
    <w:name w:val="Titolo 1 Carattere"/>
    <w:basedOn w:val="Carpredefinitoparagrafo"/>
    <w:link w:val="Titolo1"/>
    <w:rsid w:val="007D758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character" w:customStyle="1" w:styleId="Titolo2Carattere">
    <w:name w:val="Titolo 2 Carattere"/>
    <w:basedOn w:val="Carpredefinitoparagrafo"/>
    <w:link w:val="Titolo2"/>
    <w:semiHidden/>
    <w:rsid w:val="007D75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customStyle="1" w:styleId="TFReferencesSection">
    <w:name w:val="TF_References_Section"/>
    <w:basedOn w:val="Normale"/>
    <w:rsid w:val="007D7582"/>
    <w:pPr>
      <w:spacing w:after="200" w:line="480" w:lineRule="auto"/>
      <w:ind w:firstLine="187"/>
    </w:pPr>
    <w:rPr>
      <w:rFonts w:ascii="Times" w:hAnsi="Times"/>
      <w:lang w:eastAsia="en-US"/>
    </w:rPr>
  </w:style>
  <w:style w:type="paragraph" w:customStyle="1" w:styleId="TAMainText">
    <w:name w:val="TA_Main_Text"/>
    <w:basedOn w:val="Normale"/>
    <w:rsid w:val="007D7582"/>
    <w:pPr>
      <w:spacing w:line="480" w:lineRule="auto"/>
      <w:ind w:firstLine="202"/>
    </w:pPr>
    <w:rPr>
      <w:rFonts w:ascii="Times" w:hAnsi="Times"/>
      <w:lang w:eastAsia="en-US"/>
    </w:rPr>
  </w:style>
  <w:style w:type="paragraph" w:customStyle="1" w:styleId="BATitle">
    <w:name w:val="BA_Title"/>
    <w:basedOn w:val="Normale"/>
    <w:next w:val="BBAuthorName"/>
    <w:rsid w:val="007D7582"/>
    <w:pPr>
      <w:spacing w:before="720" w:after="360" w:line="480" w:lineRule="auto"/>
      <w:jc w:val="center"/>
    </w:pPr>
    <w:rPr>
      <w:sz w:val="44"/>
      <w:lang w:eastAsia="en-US"/>
    </w:rPr>
  </w:style>
  <w:style w:type="paragraph" w:customStyle="1" w:styleId="BBAuthorName">
    <w:name w:val="BB_Author_Name"/>
    <w:basedOn w:val="Normale"/>
    <w:next w:val="BCAuthorAddress"/>
    <w:rsid w:val="007D7582"/>
    <w:pPr>
      <w:spacing w:after="240" w:line="480" w:lineRule="auto"/>
      <w:jc w:val="center"/>
    </w:pPr>
    <w:rPr>
      <w:rFonts w:ascii="Times" w:hAnsi="Times"/>
      <w:i/>
      <w:lang w:eastAsia="en-US"/>
    </w:rPr>
  </w:style>
  <w:style w:type="paragraph" w:customStyle="1" w:styleId="BCAuthorAddress">
    <w:name w:val="BC_Author_Address"/>
    <w:basedOn w:val="Normale"/>
    <w:next w:val="BIEmailAddress"/>
    <w:rsid w:val="007D7582"/>
    <w:pPr>
      <w:spacing w:after="240" w:line="480" w:lineRule="auto"/>
      <w:jc w:val="center"/>
    </w:pPr>
    <w:rPr>
      <w:rFonts w:ascii="Times" w:hAnsi="Times"/>
      <w:lang w:eastAsia="en-US"/>
    </w:rPr>
  </w:style>
  <w:style w:type="paragraph" w:customStyle="1" w:styleId="BIEmailAddress">
    <w:name w:val="BI_Email_Address"/>
    <w:basedOn w:val="Normale"/>
    <w:next w:val="AIReceivedDate"/>
    <w:rsid w:val="007D7582"/>
    <w:pPr>
      <w:spacing w:after="200" w:line="480" w:lineRule="auto"/>
    </w:pPr>
    <w:rPr>
      <w:rFonts w:ascii="Times" w:hAnsi="Times"/>
      <w:lang w:eastAsia="en-US"/>
    </w:rPr>
  </w:style>
  <w:style w:type="paragraph" w:customStyle="1" w:styleId="AIReceivedDate">
    <w:name w:val="AI_Received_Date"/>
    <w:basedOn w:val="Normale"/>
    <w:next w:val="BDAbstract"/>
    <w:rsid w:val="007D7582"/>
    <w:pPr>
      <w:spacing w:after="240" w:line="480" w:lineRule="auto"/>
    </w:pPr>
    <w:rPr>
      <w:rFonts w:ascii="Times" w:hAnsi="Times"/>
      <w:b/>
      <w:lang w:eastAsia="en-US"/>
    </w:rPr>
  </w:style>
  <w:style w:type="paragraph" w:customStyle="1" w:styleId="BDAbstract">
    <w:name w:val="BD_Abstract"/>
    <w:basedOn w:val="Normale"/>
    <w:next w:val="TAMainText"/>
    <w:rsid w:val="007D7582"/>
    <w:pPr>
      <w:spacing w:before="360" w:after="360" w:line="480" w:lineRule="auto"/>
    </w:pPr>
    <w:rPr>
      <w:rFonts w:ascii="Times" w:hAnsi="Times"/>
      <w:lang w:eastAsia="en-US"/>
    </w:rPr>
  </w:style>
  <w:style w:type="paragraph" w:customStyle="1" w:styleId="TDAcknowledgments">
    <w:name w:val="TD_Acknowledgments"/>
    <w:basedOn w:val="Normale"/>
    <w:next w:val="Normale"/>
    <w:link w:val="TDAcknowledgmentsChar"/>
    <w:rsid w:val="007D7582"/>
    <w:pPr>
      <w:spacing w:before="200" w:after="200" w:line="480" w:lineRule="auto"/>
      <w:ind w:firstLine="202"/>
    </w:pPr>
    <w:rPr>
      <w:rFonts w:ascii="Times" w:hAnsi="Times"/>
      <w:lang w:eastAsia="en-US"/>
    </w:rPr>
  </w:style>
  <w:style w:type="paragraph" w:customStyle="1" w:styleId="TESupportingInformation">
    <w:name w:val="TE_Supporting_Information"/>
    <w:basedOn w:val="Normale"/>
    <w:next w:val="Normale"/>
    <w:rsid w:val="007D7582"/>
    <w:pPr>
      <w:spacing w:after="200" w:line="480" w:lineRule="auto"/>
      <w:ind w:firstLine="187"/>
    </w:pPr>
    <w:rPr>
      <w:rFonts w:ascii="Times" w:hAnsi="Times"/>
      <w:lang w:eastAsia="en-US"/>
    </w:rPr>
  </w:style>
  <w:style w:type="paragraph" w:customStyle="1" w:styleId="VCSchemeTitle">
    <w:name w:val="VC_Scheme_Title"/>
    <w:basedOn w:val="Normale"/>
    <w:next w:val="Normale"/>
    <w:rsid w:val="007D7582"/>
    <w:pPr>
      <w:spacing w:after="200" w:line="480" w:lineRule="auto"/>
    </w:pPr>
    <w:rPr>
      <w:rFonts w:ascii="Times" w:hAnsi="Times"/>
      <w:lang w:eastAsia="en-US"/>
    </w:rPr>
  </w:style>
  <w:style w:type="paragraph" w:customStyle="1" w:styleId="VDTableTitle">
    <w:name w:val="VD_Table_Title"/>
    <w:basedOn w:val="Normale"/>
    <w:next w:val="Normale"/>
    <w:rsid w:val="007D7582"/>
    <w:pPr>
      <w:spacing w:after="200" w:line="480" w:lineRule="auto"/>
    </w:pPr>
    <w:rPr>
      <w:rFonts w:ascii="Times" w:hAnsi="Times"/>
      <w:lang w:eastAsia="en-US"/>
    </w:rPr>
  </w:style>
  <w:style w:type="paragraph" w:customStyle="1" w:styleId="VAFigureCaption">
    <w:name w:val="VA_Figure_Caption"/>
    <w:basedOn w:val="Normale"/>
    <w:next w:val="Normale"/>
    <w:rsid w:val="007D7582"/>
    <w:pPr>
      <w:spacing w:after="200" w:line="480" w:lineRule="auto"/>
    </w:pPr>
    <w:rPr>
      <w:rFonts w:ascii="Times" w:hAnsi="Times"/>
      <w:lang w:eastAsia="en-US"/>
    </w:rPr>
  </w:style>
  <w:style w:type="paragraph" w:customStyle="1" w:styleId="VBChartTitle">
    <w:name w:val="VB_Chart_Title"/>
    <w:basedOn w:val="Normale"/>
    <w:next w:val="Normale"/>
    <w:rsid w:val="007D7582"/>
    <w:pPr>
      <w:spacing w:after="200" w:line="480" w:lineRule="auto"/>
    </w:pPr>
    <w:rPr>
      <w:rFonts w:ascii="Times" w:hAnsi="Times"/>
      <w:lang w:eastAsia="en-US"/>
    </w:rPr>
  </w:style>
  <w:style w:type="paragraph" w:customStyle="1" w:styleId="FETableFootnote">
    <w:name w:val="FE_Table_Footnote"/>
    <w:basedOn w:val="Normale"/>
    <w:next w:val="Normale"/>
    <w:rsid w:val="007D7582"/>
    <w:pPr>
      <w:spacing w:after="200"/>
      <w:ind w:firstLine="187"/>
    </w:pPr>
    <w:rPr>
      <w:rFonts w:ascii="Times" w:hAnsi="Times"/>
      <w:lang w:eastAsia="en-US"/>
    </w:rPr>
  </w:style>
  <w:style w:type="paragraph" w:customStyle="1" w:styleId="FCChartFootnote">
    <w:name w:val="FC_Chart_Footnote"/>
    <w:basedOn w:val="Normale"/>
    <w:next w:val="Normale"/>
    <w:rsid w:val="007D7582"/>
    <w:pPr>
      <w:spacing w:after="200"/>
      <w:ind w:firstLine="187"/>
    </w:pPr>
    <w:rPr>
      <w:rFonts w:ascii="Times" w:hAnsi="Times"/>
      <w:lang w:eastAsia="en-US"/>
    </w:rPr>
  </w:style>
  <w:style w:type="paragraph" w:customStyle="1" w:styleId="FDSchemeFootnote">
    <w:name w:val="FD_Scheme_Footnote"/>
    <w:basedOn w:val="Normale"/>
    <w:next w:val="Normale"/>
    <w:rsid w:val="007D7582"/>
    <w:pPr>
      <w:spacing w:after="200"/>
      <w:ind w:firstLine="187"/>
    </w:pPr>
    <w:rPr>
      <w:rFonts w:ascii="Times" w:hAnsi="Times"/>
      <w:lang w:eastAsia="en-US"/>
    </w:rPr>
  </w:style>
  <w:style w:type="paragraph" w:customStyle="1" w:styleId="TCTableBody">
    <w:name w:val="TC_Table_Body"/>
    <w:basedOn w:val="Normale"/>
    <w:link w:val="TCTableBodyChar"/>
    <w:rsid w:val="007D7582"/>
    <w:pPr>
      <w:spacing w:after="200"/>
    </w:pPr>
    <w:rPr>
      <w:rFonts w:ascii="Times" w:hAnsi="Times"/>
      <w:lang w:eastAsia="en-US"/>
    </w:rPr>
  </w:style>
  <w:style w:type="paragraph" w:customStyle="1" w:styleId="AFTitleRunningHead">
    <w:name w:val="AF_Title_Running_Head"/>
    <w:basedOn w:val="Normale"/>
    <w:next w:val="TAMainText"/>
    <w:rsid w:val="007D7582"/>
    <w:pPr>
      <w:spacing w:after="200" w:line="480" w:lineRule="auto"/>
    </w:pPr>
    <w:rPr>
      <w:rFonts w:ascii="Times" w:hAnsi="Times"/>
      <w:lang w:eastAsia="en-US"/>
    </w:rPr>
  </w:style>
  <w:style w:type="paragraph" w:customStyle="1" w:styleId="BEAuthorBiography">
    <w:name w:val="BE_Author_Biography"/>
    <w:basedOn w:val="Normale"/>
    <w:rsid w:val="007D7582"/>
    <w:pPr>
      <w:spacing w:after="200" w:line="480" w:lineRule="auto"/>
    </w:pPr>
    <w:rPr>
      <w:rFonts w:ascii="Times" w:hAnsi="Times"/>
      <w:lang w:eastAsia="en-US"/>
    </w:rPr>
  </w:style>
  <w:style w:type="paragraph" w:customStyle="1" w:styleId="FACorrespondingAuthorFootnote">
    <w:name w:val="FA_Corresponding_Author_Footnote"/>
    <w:basedOn w:val="Normale"/>
    <w:next w:val="TAMainText"/>
    <w:rsid w:val="007D7582"/>
    <w:pPr>
      <w:spacing w:after="200" w:line="480" w:lineRule="auto"/>
    </w:pPr>
    <w:rPr>
      <w:rFonts w:ascii="Times" w:hAnsi="Times"/>
      <w:lang w:eastAsia="en-US"/>
    </w:rPr>
  </w:style>
  <w:style w:type="paragraph" w:customStyle="1" w:styleId="SNSynopsisTOC">
    <w:name w:val="SN_Synopsis_TOC"/>
    <w:basedOn w:val="Normale"/>
    <w:rsid w:val="007D7582"/>
    <w:pPr>
      <w:spacing w:after="200" w:line="480" w:lineRule="auto"/>
    </w:pPr>
    <w:rPr>
      <w:rFonts w:ascii="Times" w:hAnsi="Times"/>
      <w:lang w:eastAsia="en-US"/>
    </w:rPr>
  </w:style>
  <w:style w:type="paragraph" w:customStyle="1" w:styleId="BGKeywords">
    <w:name w:val="BG_Keywords"/>
    <w:basedOn w:val="Normale"/>
    <w:rsid w:val="007D7582"/>
    <w:pPr>
      <w:spacing w:after="200" w:line="480" w:lineRule="auto"/>
    </w:pPr>
    <w:rPr>
      <w:rFonts w:ascii="Times" w:hAnsi="Times"/>
      <w:lang w:eastAsia="en-US"/>
    </w:rPr>
  </w:style>
  <w:style w:type="paragraph" w:customStyle="1" w:styleId="BHBriefs">
    <w:name w:val="BH_Briefs"/>
    <w:basedOn w:val="Normale"/>
    <w:rsid w:val="007D7582"/>
    <w:pPr>
      <w:spacing w:after="200" w:line="480" w:lineRule="auto"/>
    </w:pPr>
    <w:rPr>
      <w:rFonts w:ascii="Times" w:hAnsi="Times"/>
      <w:lang w:eastAsia="en-US"/>
    </w:rPr>
  </w:style>
  <w:style w:type="paragraph" w:customStyle="1" w:styleId="StyleFACorrespondingAuthorFootnote7pt">
    <w:name w:val="Style FA_Corresponding_Author_Footnote + 7 pt"/>
    <w:basedOn w:val="Normale"/>
    <w:next w:val="BGKeywords"/>
    <w:link w:val="StyleFACorrespondingAuthorFootnote7ptChar"/>
    <w:autoRedefine/>
    <w:rsid w:val="007D7582"/>
    <w:rPr>
      <w:rFonts w:ascii="Arno Pro" w:hAnsi="Arno Pro"/>
      <w:kern w:val="20"/>
      <w:sz w:val="18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7D7582"/>
    <w:rPr>
      <w:rFonts w:ascii="Arno Pro" w:eastAsia="Times New Roman" w:hAnsi="Arno Pro"/>
      <w:kern w:val="20"/>
      <w:sz w:val="18"/>
      <w:lang w:eastAsia="en-US"/>
    </w:rPr>
  </w:style>
  <w:style w:type="paragraph" w:customStyle="1" w:styleId="FAAuthorInfoSubtitle">
    <w:name w:val="FA_Author_Info_Subtitle"/>
    <w:basedOn w:val="Normale"/>
    <w:link w:val="FAAuthorInfoSubtitleChar"/>
    <w:autoRedefine/>
    <w:rsid w:val="007D7582"/>
    <w:pPr>
      <w:spacing w:before="120" w:after="60" w:line="480" w:lineRule="auto"/>
    </w:pPr>
    <w:rPr>
      <w:rFonts w:ascii="Times" w:hAnsi="Times"/>
      <w:b/>
      <w:lang w:eastAsia="en-US"/>
    </w:rPr>
  </w:style>
  <w:style w:type="character" w:customStyle="1" w:styleId="FAAuthorInfoSubtitleChar">
    <w:name w:val="FA_Author_Info_Subtitle Char"/>
    <w:link w:val="FAAuthorInfoSubtitle"/>
    <w:rsid w:val="007D7582"/>
    <w:rPr>
      <w:rFonts w:ascii="Times" w:eastAsia="Times New Roman" w:hAnsi="Times"/>
      <w:b/>
      <w:sz w:val="24"/>
      <w:lang w:eastAsia="en-US"/>
    </w:rPr>
  </w:style>
  <w:style w:type="paragraph" w:customStyle="1" w:styleId="Default">
    <w:name w:val="Default"/>
    <w:rsid w:val="007D7582"/>
    <w:pPr>
      <w:autoSpaceDE w:val="0"/>
      <w:autoSpaceDN w:val="0"/>
      <w:adjustRightInd w:val="0"/>
    </w:pPr>
    <w:rPr>
      <w:rFonts w:ascii="Symbol" w:eastAsia="Times New Roman" w:hAnsi="Symbol" w:cs="Symbol"/>
      <w:color w:val="000000"/>
      <w:sz w:val="24"/>
      <w:szCs w:val="24"/>
      <w:lang w:eastAsia="en-US"/>
    </w:rPr>
  </w:style>
  <w:style w:type="character" w:customStyle="1" w:styleId="TCTableBodyChar">
    <w:name w:val="TC_Table_Body Char"/>
    <w:link w:val="TCTableBody"/>
    <w:rsid w:val="007D7582"/>
    <w:rPr>
      <w:rFonts w:ascii="Times" w:eastAsia="Times New Roman" w:hAnsi="Times"/>
      <w:sz w:val="24"/>
      <w:lang w:eastAsia="en-US"/>
    </w:rPr>
  </w:style>
  <w:style w:type="character" w:customStyle="1" w:styleId="TDAcknowledgmentsChar">
    <w:name w:val="TD_Acknowledgments Char"/>
    <w:link w:val="TDAcknowledgments"/>
    <w:rsid w:val="007D7582"/>
    <w:rPr>
      <w:rFonts w:ascii="Times" w:eastAsia="Times New Roman" w:hAnsi="Times"/>
      <w:sz w:val="24"/>
      <w:lang w:eastAsia="en-US"/>
    </w:rPr>
  </w:style>
  <w:style w:type="paragraph" w:customStyle="1" w:styleId="TableCaption">
    <w:name w:val="TableCaption"/>
    <w:basedOn w:val="Normale"/>
    <w:rsid w:val="007D7582"/>
    <w:pPr>
      <w:spacing w:before="230" w:after="120" w:line="200" w:lineRule="exact"/>
    </w:pPr>
    <w:rPr>
      <w:rFonts w:ascii="Arial" w:eastAsia="MS Mincho" w:hAnsi="Arial"/>
      <w:sz w:val="16"/>
      <w:lang w:val="en-GB" w:eastAsia="ja-JP"/>
    </w:rPr>
  </w:style>
  <w:style w:type="paragraph" w:customStyle="1" w:styleId="TableBody">
    <w:name w:val="TableBody"/>
    <w:basedOn w:val="Normale"/>
    <w:rsid w:val="007D7582"/>
    <w:pPr>
      <w:spacing w:line="230" w:lineRule="exact"/>
    </w:pPr>
    <w:rPr>
      <w:rFonts w:ascii="Arial" w:eastAsia="MS Mincho" w:hAnsi="Arial"/>
      <w:sz w:val="16"/>
      <w:lang w:val="de-DE" w:eastAsia="ja-JP"/>
    </w:rPr>
  </w:style>
  <w:style w:type="paragraph" w:customStyle="1" w:styleId="TableFoot">
    <w:name w:val="TableFoot"/>
    <w:basedOn w:val="Normale"/>
    <w:rsid w:val="007D7582"/>
    <w:pPr>
      <w:spacing w:after="460" w:line="230" w:lineRule="exact"/>
    </w:pPr>
    <w:rPr>
      <w:rFonts w:ascii="Arial" w:eastAsia="MS Mincho" w:hAnsi="Arial"/>
      <w:sz w:val="16"/>
      <w:lang w:val="de-DE" w:eastAsia="ja-JP"/>
    </w:rPr>
  </w:style>
  <w:style w:type="paragraph" w:customStyle="1" w:styleId="ExperimentalSection">
    <w:name w:val="ExperimentalSection"/>
    <w:basedOn w:val="Normale"/>
    <w:rsid w:val="007D7582"/>
    <w:pPr>
      <w:spacing w:line="200" w:lineRule="exact"/>
    </w:pPr>
    <w:rPr>
      <w:rFonts w:ascii="Arial" w:eastAsia="MS Mincho" w:hAnsi="Arial"/>
      <w:sz w:val="16"/>
      <w:lang w:val="en-GB" w:eastAsia="ja-JP"/>
    </w:rPr>
  </w:style>
  <w:style w:type="paragraph" w:customStyle="1" w:styleId="SchemeCaption">
    <w:name w:val="SchemeCaption"/>
    <w:basedOn w:val="Normale"/>
    <w:rsid w:val="007D7582"/>
    <w:pPr>
      <w:spacing w:before="230" w:after="460" w:line="200" w:lineRule="exact"/>
    </w:pPr>
    <w:rPr>
      <w:rFonts w:ascii="Arial" w:eastAsia="MS Mincho" w:hAnsi="Arial"/>
      <w:sz w:val="16"/>
      <w:lang w:val="en-GB" w:eastAsia="ja-JP"/>
    </w:rPr>
  </w:style>
  <w:style w:type="paragraph" w:customStyle="1" w:styleId="History">
    <w:name w:val="History"/>
    <w:basedOn w:val="Normale"/>
    <w:rsid w:val="007D7582"/>
    <w:pPr>
      <w:spacing w:before="280" w:after="280" w:line="200" w:lineRule="exact"/>
    </w:pPr>
    <w:rPr>
      <w:rFonts w:ascii="Arial" w:eastAsia="MS Mincho" w:hAnsi="Arial"/>
      <w:sz w:val="16"/>
      <w:lang w:val="de-DE" w:eastAsia="ja-JP"/>
    </w:rPr>
  </w:style>
  <w:style w:type="paragraph" w:customStyle="1" w:styleId="Footnote">
    <w:name w:val="Footnote"/>
    <w:basedOn w:val="Normale"/>
    <w:rsid w:val="007D7582"/>
    <w:pPr>
      <w:spacing w:before="120" w:line="200" w:lineRule="exact"/>
      <w:ind w:left="425" w:hanging="425"/>
    </w:pPr>
    <w:rPr>
      <w:rFonts w:ascii="Arial" w:eastAsia="MS Mincho" w:hAnsi="Arial"/>
      <w:sz w:val="16"/>
      <w:lang w:val="de-DE" w:eastAsia="ja-JP"/>
    </w:rPr>
  </w:style>
  <w:style w:type="paragraph" w:styleId="Nessunaspaziatura">
    <w:name w:val="No Spacing"/>
    <w:uiPriority w:val="1"/>
    <w:qFormat/>
    <w:rsid w:val="007D7582"/>
    <w:pPr>
      <w:jc w:val="both"/>
    </w:pPr>
    <w:rPr>
      <w:rFonts w:ascii="Times" w:eastAsia="Times New Roman" w:hAnsi="Times"/>
      <w:sz w:val="24"/>
      <w:lang w:eastAsia="en-US"/>
    </w:rPr>
  </w:style>
  <w:style w:type="paragraph" w:styleId="Revisione">
    <w:name w:val="Revision"/>
    <w:hidden/>
    <w:uiPriority w:val="99"/>
    <w:semiHidden/>
    <w:rsid w:val="00AD7965"/>
    <w:rPr>
      <w:rFonts w:ascii="Palatino Linotype" w:hAnsi="Palatino Linotype"/>
      <w:noProof/>
      <w:color w:val="000000"/>
    </w:rPr>
  </w:style>
  <w:style w:type="paragraph" w:styleId="Paragrafoelenco">
    <w:name w:val="List Paragraph"/>
    <w:basedOn w:val="Normale"/>
    <w:uiPriority w:val="34"/>
    <w:qFormat/>
    <w:rsid w:val="0053490D"/>
    <w:pPr>
      <w:ind w:left="720"/>
      <w:contextualSpacing/>
    </w:p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96691C"/>
    <w:rPr>
      <w:color w:val="605E5C"/>
      <w:shd w:val="clear" w:color="auto" w:fill="E1DFDD"/>
    </w:rPr>
  </w:style>
  <w:style w:type="character" w:styleId="Enfasicorsivo">
    <w:name w:val="Emphasis"/>
    <w:basedOn w:val="Carpredefinitoparagrafo"/>
    <w:uiPriority w:val="20"/>
    <w:qFormat/>
    <w:rsid w:val="0096543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4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2333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1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9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0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692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9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tonellaM\Downloads\molecul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0DBEB1-8731-4A1B-B3F7-4C7A2146F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olecules-template.dot</Template>
  <TotalTime>1113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AntonellaM</dc:creator>
  <cp:lastModifiedBy>Valentina Madia</cp:lastModifiedBy>
  <cp:revision>149</cp:revision>
  <cp:lastPrinted>2025-01-09T13:52:00Z</cp:lastPrinted>
  <dcterms:created xsi:type="dcterms:W3CDTF">2024-11-26T13:59:00Z</dcterms:created>
  <dcterms:modified xsi:type="dcterms:W3CDTF">2025-02-21T08:35:00Z</dcterms:modified>
</cp:coreProperties>
</file>